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FCE54D" w14:textId="23FAF11C" w:rsidR="00E050EC" w:rsidRDefault="00E050E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 1a</w:t>
      </w:r>
    </w:p>
    <w:p w14:paraId="7D3666F5" w14:textId="038FF947" w:rsidR="00E050EC" w:rsidRDefault="00E050EC" w:rsidP="00E050EC">
      <w:pPr>
        <w:tabs>
          <w:tab w:val="left" w:pos="5880"/>
        </w:tabs>
        <w:spacing w:line="276" w:lineRule="auto"/>
        <w:rPr>
          <w:rFonts w:ascii="Times New Roman" w:hAnsi="Times New Roman" w:cs="Times New Roman"/>
          <w:b/>
          <w:bCs/>
        </w:rPr>
      </w:pPr>
    </w:p>
    <w:tbl>
      <w:tblPr>
        <w:tblW w:w="34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4"/>
        <w:gridCol w:w="302"/>
        <w:gridCol w:w="402"/>
        <w:gridCol w:w="302"/>
        <w:gridCol w:w="302"/>
        <w:gridCol w:w="302"/>
        <w:gridCol w:w="342"/>
        <w:gridCol w:w="302"/>
        <w:gridCol w:w="302"/>
      </w:tblGrid>
      <w:tr w:rsidR="00E050EC" w:rsidRPr="00A03A8F" w14:paraId="2EEED90B" w14:textId="77777777" w:rsidTr="001170DA">
        <w:trPr>
          <w:trHeight w:val="390"/>
        </w:trPr>
        <w:tc>
          <w:tcPr>
            <w:tcW w:w="844" w:type="dxa"/>
            <w:tcBorders>
              <w:top w:val="single" w:sz="4" w:space="0" w:color="808080"/>
              <w:left w:val="single" w:sz="4" w:space="0" w:color="808080"/>
              <w:bottom w:val="single" w:sz="8" w:space="0" w:color="595959"/>
              <w:right w:val="single" w:sz="4" w:space="0" w:color="80808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18CB0D" w14:textId="77777777" w:rsidR="00E050EC" w:rsidRPr="0055353A" w:rsidRDefault="00E050EC" w:rsidP="001170D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NfsA Variant</w:t>
            </w:r>
          </w:p>
        </w:tc>
        <w:tc>
          <w:tcPr>
            <w:tcW w:w="302" w:type="dxa"/>
            <w:tcBorders>
              <w:top w:val="single" w:sz="4" w:space="0" w:color="595959"/>
              <w:left w:val="single" w:sz="4" w:space="0" w:color="808080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14:paraId="713289E9" w14:textId="77777777" w:rsidR="00E050EC" w:rsidRPr="0055353A" w:rsidRDefault="00E050EC" w:rsidP="001170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S41</w:t>
            </w:r>
          </w:p>
        </w:tc>
        <w:tc>
          <w:tcPr>
            <w:tcW w:w="402" w:type="dxa"/>
            <w:tcBorders>
              <w:top w:val="single" w:sz="4" w:space="0" w:color="595959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14:paraId="3AE1A7D5" w14:textId="77777777" w:rsidR="00E050EC" w:rsidRPr="0055353A" w:rsidRDefault="00E050EC" w:rsidP="001170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L43</w:t>
            </w:r>
          </w:p>
        </w:tc>
        <w:tc>
          <w:tcPr>
            <w:tcW w:w="302" w:type="dxa"/>
            <w:tcBorders>
              <w:top w:val="single" w:sz="4" w:space="0" w:color="595959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14:paraId="7DF05757" w14:textId="77777777" w:rsidR="00E050EC" w:rsidRPr="0055353A" w:rsidRDefault="00E050EC" w:rsidP="001170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H215</w:t>
            </w:r>
          </w:p>
        </w:tc>
        <w:tc>
          <w:tcPr>
            <w:tcW w:w="302" w:type="dxa"/>
            <w:tcBorders>
              <w:top w:val="single" w:sz="4" w:space="0" w:color="595959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14:paraId="085390F5" w14:textId="77777777" w:rsidR="00E050EC" w:rsidRPr="0055353A" w:rsidRDefault="00E050EC" w:rsidP="001170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T219</w:t>
            </w:r>
          </w:p>
        </w:tc>
        <w:tc>
          <w:tcPr>
            <w:tcW w:w="302" w:type="dxa"/>
            <w:tcBorders>
              <w:top w:val="single" w:sz="4" w:space="0" w:color="595959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14:paraId="08ECAD4C" w14:textId="77777777" w:rsidR="00E050EC" w:rsidRPr="0055353A" w:rsidRDefault="00E050EC" w:rsidP="001170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K222</w:t>
            </w:r>
          </w:p>
        </w:tc>
        <w:tc>
          <w:tcPr>
            <w:tcW w:w="342" w:type="dxa"/>
            <w:tcBorders>
              <w:top w:val="single" w:sz="4" w:space="0" w:color="595959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14:paraId="7AC0E91D" w14:textId="77777777" w:rsidR="00E050EC" w:rsidRPr="0055353A" w:rsidRDefault="00E050EC" w:rsidP="001170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S224</w:t>
            </w:r>
          </w:p>
        </w:tc>
        <w:tc>
          <w:tcPr>
            <w:tcW w:w="302" w:type="dxa"/>
            <w:tcBorders>
              <w:top w:val="single" w:sz="4" w:space="0" w:color="595959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14:paraId="55BBF9B1" w14:textId="77777777" w:rsidR="00E050EC" w:rsidRPr="0055353A" w:rsidRDefault="00E050EC" w:rsidP="001170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R225</w:t>
            </w:r>
          </w:p>
        </w:tc>
        <w:tc>
          <w:tcPr>
            <w:tcW w:w="302" w:type="dxa"/>
            <w:tcBorders>
              <w:top w:val="single" w:sz="4" w:space="0" w:color="595959"/>
              <w:left w:val="nil"/>
              <w:bottom w:val="single" w:sz="4" w:space="0" w:color="auto"/>
              <w:right w:val="single" w:sz="4" w:space="0" w:color="595959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14:paraId="2766D464" w14:textId="77777777" w:rsidR="00E050EC" w:rsidRPr="0055353A" w:rsidRDefault="00E050EC" w:rsidP="001170DA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F227</w:t>
            </w:r>
          </w:p>
        </w:tc>
      </w:tr>
      <w:tr w:rsidR="00E050EC" w:rsidRPr="00A03A8F" w14:paraId="50376061" w14:textId="77777777" w:rsidTr="001170DA">
        <w:trPr>
          <w:trHeight w:val="204"/>
        </w:trPr>
        <w:tc>
          <w:tcPr>
            <w:tcW w:w="844" w:type="dxa"/>
            <w:tcBorders>
              <w:top w:val="single" w:sz="8" w:space="0" w:color="595959"/>
              <w:left w:val="single" w:sz="4" w:space="0" w:color="808080"/>
              <w:bottom w:val="single" w:sz="4" w:space="0" w:color="80808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09573C" w14:textId="77777777" w:rsidR="00E050EC" w:rsidRPr="0055353A" w:rsidRDefault="00E050EC" w:rsidP="001170D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36_37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646347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416365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8F1A46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EF9738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890421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703615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D7CA81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80688A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G</w:t>
            </w:r>
          </w:p>
        </w:tc>
      </w:tr>
      <w:tr w:rsidR="00E050EC" w:rsidRPr="00A03A8F" w14:paraId="4801974F" w14:textId="77777777" w:rsidTr="001170DA">
        <w:trPr>
          <w:trHeight w:val="204"/>
        </w:trPr>
        <w:tc>
          <w:tcPr>
            <w:tcW w:w="8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7958CE" w14:textId="77777777" w:rsidR="00E050EC" w:rsidRPr="0055353A" w:rsidRDefault="00E050EC" w:rsidP="001170D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20_39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50C270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3FEFE0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E205CB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051709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518964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1081FF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57BDBF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172560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H</w:t>
            </w:r>
          </w:p>
        </w:tc>
      </w:tr>
      <w:tr w:rsidR="00E050EC" w:rsidRPr="00A03A8F" w14:paraId="6E22EA4E" w14:textId="77777777" w:rsidTr="001170DA">
        <w:trPr>
          <w:trHeight w:val="204"/>
        </w:trPr>
        <w:tc>
          <w:tcPr>
            <w:tcW w:w="8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169DD3" w14:textId="77777777" w:rsidR="00E050EC" w:rsidRPr="0055353A" w:rsidRDefault="00E050EC" w:rsidP="001170D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36_3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B15F3F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9FEB8C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1C447C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7C0ECE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50D2CC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B3AD69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104BB0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34A822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H</w:t>
            </w:r>
          </w:p>
        </w:tc>
      </w:tr>
      <w:tr w:rsidR="00E050EC" w:rsidRPr="00A03A8F" w14:paraId="0E2FB147" w14:textId="77777777" w:rsidTr="001170DA">
        <w:trPr>
          <w:trHeight w:val="204"/>
        </w:trPr>
        <w:tc>
          <w:tcPr>
            <w:tcW w:w="8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8396E4" w14:textId="77777777" w:rsidR="00E050EC" w:rsidRPr="0055353A" w:rsidRDefault="00E050EC" w:rsidP="001170D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19_22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4079AC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88BB51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86C167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B6885A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99A8F4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Q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F384B1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362AEE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19C1E2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R</w:t>
            </w:r>
          </w:p>
        </w:tc>
      </w:tr>
      <w:tr w:rsidR="00E050EC" w:rsidRPr="00A03A8F" w14:paraId="1F6879B2" w14:textId="77777777" w:rsidTr="001170DA">
        <w:trPr>
          <w:trHeight w:val="204"/>
        </w:trPr>
        <w:tc>
          <w:tcPr>
            <w:tcW w:w="8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B0B0C8" w14:textId="77777777" w:rsidR="00E050EC" w:rsidRPr="0055353A" w:rsidRDefault="00E050EC" w:rsidP="001170D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37_4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7ADE25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A90417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0EA73F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32DAE6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04A08B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8FB90F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BB2FA5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1F9373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H</w:t>
            </w:r>
          </w:p>
        </w:tc>
      </w:tr>
      <w:tr w:rsidR="00E050EC" w:rsidRPr="00A03A8F" w14:paraId="6DB2F9F9" w14:textId="77777777" w:rsidTr="001170DA">
        <w:trPr>
          <w:trHeight w:val="195"/>
        </w:trPr>
        <w:tc>
          <w:tcPr>
            <w:tcW w:w="8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11701E" w14:textId="77777777" w:rsidR="00E050EC" w:rsidRPr="0055353A" w:rsidRDefault="00E050EC" w:rsidP="001170D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35_58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06E931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2CE2C8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04CE4C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6B29ED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344DBB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96B04F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F6BB71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819161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H</w:t>
            </w:r>
          </w:p>
        </w:tc>
      </w:tr>
      <w:tr w:rsidR="00E050EC" w:rsidRPr="00A03A8F" w14:paraId="59455F81" w14:textId="77777777" w:rsidTr="001170DA">
        <w:trPr>
          <w:trHeight w:val="195"/>
        </w:trPr>
        <w:tc>
          <w:tcPr>
            <w:tcW w:w="8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2CA718" w14:textId="77777777" w:rsidR="00E050EC" w:rsidRPr="0055353A" w:rsidRDefault="00E050EC" w:rsidP="001170D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22_8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12EAE7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CAA00C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6AB736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037E12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0817EF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8B09CA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034C52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93B9A2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H</w:t>
            </w:r>
          </w:p>
        </w:tc>
      </w:tr>
      <w:tr w:rsidR="00E050EC" w:rsidRPr="00A03A8F" w14:paraId="4A1F6E22" w14:textId="77777777" w:rsidTr="001170DA">
        <w:trPr>
          <w:trHeight w:val="204"/>
        </w:trPr>
        <w:tc>
          <w:tcPr>
            <w:tcW w:w="8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6DC808" w14:textId="77777777" w:rsidR="00E050EC" w:rsidRPr="0055353A" w:rsidRDefault="00E050EC" w:rsidP="001170D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36_51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9FB185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6A3A9E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57B09D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1F627C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11F4CE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E960CC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334369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ADC9B0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D</w:t>
            </w:r>
          </w:p>
        </w:tc>
      </w:tr>
      <w:tr w:rsidR="00E050EC" w:rsidRPr="00A03A8F" w14:paraId="64734F2F" w14:textId="77777777" w:rsidTr="001170DA">
        <w:trPr>
          <w:trHeight w:val="204"/>
        </w:trPr>
        <w:tc>
          <w:tcPr>
            <w:tcW w:w="8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D0D84F" w14:textId="77777777" w:rsidR="00E050EC" w:rsidRPr="0055353A" w:rsidRDefault="00E050EC" w:rsidP="001170D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35_45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070CE5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865786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D8A191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BB3B79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E57E48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2A4429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858E9F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BD264E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G</w:t>
            </w:r>
          </w:p>
        </w:tc>
      </w:tr>
      <w:tr w:rsidR="00E050EC" w:rsidRPr="00A03A8F" w14:paraId="3597C3C3" w14:textId="77777777" w:rsidTr="001170DA">
        <w:trPr>
          <w:trHeight w:val="195"/>
        </w:trPr>
        <w:tc>
          <w:tcPr>
            <w:tcW w:w="8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B1978A" w14:textId="77777777" w:rsidR="00E050EC" w:rsidRPr="0055353A" w:rsidRDefault="00E050EC" w:rsidP="001170D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21_17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0F5E53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A28426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B47228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8C45E3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62221B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C33D66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1758DC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B8AB7D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D</w:t>
            </w:r>
          </w:p>
        </w:tc>
      </w:tr>
      <w:tr w:rsidR="00E050EC" w:rsidRPr="00A03A8F" w14:paraId="571AC8BA" w14:textId="77777777" w:rsidTr="001170DA">
        <w:trPr>
          <w:trHeight w:val="195"/>
        </w:trPr>
        <w:tc>
          <w:tcPr>
            <w:tcW w:w="8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3DD227" w14:textId="77777777" w:rsidR="00E050EC" w:rsidRPr="0055353A" w:rsidRDefault="00E050EC" w:rsidP="001170D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36_6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B3F27E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6A9AD3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C25C54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5CEDE4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1F028B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B1699C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2D5AB8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FDFE8A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D</w:t>
            </w:r>
          </w:p>
        </w:tc>
      </w:tr>
      <w:tr w:rsidR="00E050EC" w:rsidRPr="00A03A8F" w14:paraId="1AF2CA8A" w14:textId="77777777" w:rsidTr="001170DA">
        <w:trPr>
          <w:trHeight w:val="195"/>
        </w:trPr>
        <w:tc>
          <w:tcPr>
            <w:tcW w:w="8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93642F" w14:textId="77777777" w:rsidR="00E050EC" w:rsidRPr="0055353A" w:rsidRDefault="00E050EC" w:rsidP="001170D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21_22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772607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FADB46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BAC227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B73513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7BEAC0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E9A138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DA902C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D9D5FB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D</w:t>
            </w:r>
          </w:p>
        </w:tc>
      </w:tr>
      <w:tr w:rsidR="00E050EC" w:rsidRPr="00A03A8F" w14:paraId="35D0AF1E" w14:textId="77777777" w:rsidTr="001170DA">
        <w:trPr>
          <w:trHeight w:val="195"/>
        </w:trPr>
        <w:tc>
          <w:tcPr>
            <w:tcW w:w="8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50C721" w14:textId="77777777" w:rsidR="00E050EC" w:rsidRPr="0055353A" w:rsidRDefault="00E050EC" w:rsidP="001170D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37_5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F42345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F9BF4C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2C870C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45B94B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E2353C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21011C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345F7F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405A2F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G</w:t>
            </w:r>
          </w:p>
        </w:tc>
      </w:tr>
      <w:tr w:rsidR="00E050EC" w:rsidRPr="00A03A8F" w14:paraId="0CE234C0" w14:textId="77777777" w:rsidTr="001170DA">
        <w:trPr>
          <w:trHeight w:val="195"/>
        </w:trPr>
        <w:tc>
          <w:tcPr>
            <w:tcW w:w="8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DAD70F" w14:textId="77777777" w:rsidR="00E050EC" w:rsidRPr="0055353A" w:rsidRDefault="00E050EC" w:rsidP="001170D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19_49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792706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DB0372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200655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9F9D28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5CDCCD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K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8F7313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3E6822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2DBE17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G</w:t>
            </w:r>
          </w:p>
        </w:tc>
      </w:tr>
      <w:tr w:rsidR="00E050EC" w:rsidRPr="00A03A8F" w14:paraId="47F52D33" w14:textId="77777777" w:rsidTr="001170DA">
        <w:trPr>
          <w:trHeight w:val="204"/>
        </w:trPr>
        <w:tc>
          <w:tcPr>
            <w:tcW w:w="8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0E6CA9" w14:textId="77777777" w:rsidR="00E050EC" w:rsidRPr="0055353A" w:rsidRDefault="00E050EC" w:rsidP="001170D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22_4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6B8819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50E32C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2802C0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FE4BA7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A91F96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2D6FC6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25ADD7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8AB958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</w:tr>
      <w:tr w:rsidR="00E050EC" w:rsidRPr="00A03A8F" w14:paraId="729DD64B" w14:textId="77777777" w:rsidTr="001170DA">
        <w:trPr>
          <w:trHeight w:val="214"/>
        </w:trPr>
        <w:tc>
          <w:tcPr>
            <w:tcW w:w="8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D3DB44" w14:textId="77777777" w:rsidR="00E050EC" w:rsidRPr="0055353A" w:rsidRDefault="00E050EC" w:rsidP="001170D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36_15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8F7C19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988DFE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8C2AFB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59B3A0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4CF62B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8C7876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F5FA1F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893407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H</w:t>
            </w:r>
          </w:p>
        </w:tc>
      </w:tr>
      <w:tr w:rsidR="00E050EC" w:rsidRPr="00A03A8F" w14:paraId="4FE780F5" w14:textId="77777777" w:rsidTr="001170DA">
        <w:trPr>
          <w:trHeight w:val="204"/>
        </w:trPr>
        <w:tc>
          <w:tcPr>
            <w:tcW w:w="8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32EEB6" w14:textId="77777777" w:rsidR="00E050EC" w:rsidRPr="0055353A" w:rsidRDefault="00E050EC" w:rsidP="001170D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37_18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FC9283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8D6FA0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002444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7C280F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199BBE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78AF20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E33610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9E030B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L</w:t>
            </w:r>
          </w:p>
        </w:tc>
      </w:tr>
      <w:tr w:rsidR="00E050EC" w:rsidRPr="00A03A8F" w14:paraId="57DC349E" w14:textId="77777777" w:rsidTr="001170DA">
        <w:trPr>
          <w:trHeight w:val="195"/>
        </w:trPr>
        <w:tc>
          <w:tcPr>
            <w:tcW w:w="8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4B072C" w14:textId="77777777" w:rsidR="00E050EC" w:rsidRPr="0055353A" w:rsidRDefault="00E050EC" w:rsidP="001170D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36_22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5F30D2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E0E2A5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63C59B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A0BA48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171002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K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CDEAE0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B87E85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DAAAED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D</w:t>
            </w:r>
          </w:p>
        </w:tc>
      </w:tr>
      <w:tr w:rsidR="00E050EC" w:rsidRPr="00A03A8F" w14:paraId="221929F9" w14:textId="77777777" w:rsidTr="001170DA">
        <w:trPr>
          <w:trHeight w:val="195"/>
        </w:trPr>
        <w:tc>
          <w:tcPr>
            <w:tcW w:w="8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DB682B" w14:textId="77777777" w:rsidR="00E050EC" w:rsidRPr="0055353A" w:rsidRDefault="00E050EC" w:rsidP="001170D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20_48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37FA23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83D341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4C237B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F9E860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545151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C04ADE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051A90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D8E014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L</w:t>
            </w:r>
          </w:p>
        </w:tc>
      </w:tr>
      <w:tr w:rsidR="00E050EC" w:rsidRPr="00A03A8F" w14:paraId="591A7694" w14:textId="77777777" w:rsidTr="001170DA">
        <w:trPr>
          <w:trHeight w:val="195"/>
        </w:trPr>
        <w:tc>
          <w:tcPr>
            <w:tcW w:w="8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6BEC9B" w14:textId="77777777" w:rsidR="00E050EC" w:rsidRPr="0055353A" w:rsidRDefault="00E050EC" w:rsidP="001170D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20_5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60C428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52282B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DBDA35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4EDBF9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59CC8E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Q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09290C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787373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F1BE32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C</w:t>
            </w:r>
          </w:p>
        </w:tc>
      </w:tr>
      <w:tr w:rsidR="00E050EC" w:rsidRPr="00A03A8F" w14:paraId="7977192A" w14:textId="77777777" w:rsidTr="001170DA">
        <w:trPr>
          <w:trHeight w:val="195"/>
        </w:trPr>
        <w:tc>
          <w:tcPr>
            <w:tcW w:w="8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43F39D" w14:textId="77777777" w:rsidR="00E050EC" w:rsidRPr="0055353A" w:rsidRDefault="00E050EC" w:rsidP="001170D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36_42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E5C4CC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BB9C20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61658B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817152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E518E1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F82B29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9C78F2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D8A679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D</w:t>
            </w:r>
          </w:p>
        </w:tc>
      </w:tr>
      <w:tr w:rsidR="00E050EC" w:rsidRPr="00A03A8F" w14:paraId="0E53B73B" w14:textId="77777777" w:rsidTr="001170DA">
        <w:trPr>
          <w:trHeight w:val="195"/>
        </w:trPr>
        <w:tc>
          <w:tcPr>
            <w:tcW w:w="8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0D5CB6" w14:textId="77777777" w:rsidR="00E050EC" w:rsidRPr="0055353A" w:rsidRDefault="00E050EC" w:rsidP="001170D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36_17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AAA715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D898DB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6D0DA9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B1C8DC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73902A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6E78D8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1ECB4A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69A10A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F</w:t>
            </w:r>
          </w:p>
        </w:tc>
      </w:tr>
      <w:tr w:rsidR="00E050EC" w:rsidRPr="00A03A8F" w14:paraId="4DCF21E7" w14:textId="77777777" w:rsidTr="001170DA">
        <w:trPr>
          <w:trHeight w:val="195"/>
        </w:trPr>
        <w:tc>
          <w:tcPr>
            <w:tcW w:w="8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A9078F" w14:textId="77777777" w:rsidR="00E050EC" w:rsidRPr="0055353A" w:rsidRDefault="00E050EC" w:rsidP="001170D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35_38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93CA79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CB4F69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B2459D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25630A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5549A8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F76F66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796CD4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50D384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D</w:t>
            </w:r>
          </w:p>
        </w:tc>
      </w:tr>
      <w:tr w:rsidR="00E050EC" w:rsidRPr="00A03A8F" w14:paraId="652F64E9" w14:textId="77777777" w:rsidTr="001170DA">
        <w:trPr>
          <w:trHeight w:val="195"/>
        </w:trPr>
        <w:tc>
          <w:tcPr>
            <w:tcW w:w="8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54888A" w14:textId="77777777" w:rsidR="00E050EC" w:rsidRPr="0055353A" w:rsidRDefault="00E050EC" w:rsidP="001170D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36_38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06E602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B2A655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A3C8EC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5FC87E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9B83E8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2037F7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0FF305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EADD0E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G</w:t>
            </w:r>
          </w:p>
        </w:tc>
      </w:tr>
      <w:tr w:rsidR="00E050EC" w:rsidRPr="00A03A8F" w14:paraId="2B54E71E" w14:textId="77777777" w:rsidTr="001170DA">
        <w:trPr>
          <w:trHeight w:val="195"/>
        </w:trPr>
        <w:tc>
          <w:tcPr>
            <w:tcW w:w="8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3F1E2D" w14:textId="77777777" w:rsidR="00E050EC" w:rsidRPr="0055353A" w:rsidRDefault="00E050EC" w:rsidP="001170D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36_29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7594E4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DDC1ED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65656F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F11FF9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648CB0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763817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52C9D0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14E2FD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F</w:t>
            </w:r>
          </w:p>
        </w:tc>
      </w:tr>
      <w:tr w:rsidR="00E050EC" w:rsidRPr="00A03A8F" w14:paraId="5F0E75C5" w14:textId="77777777" w:rsidTr="001170DA">
        <w:trPr>
          <w:trHeight w:val="195"/>
        </w:trPr>
        <w:tc>
          <w:tcPr>
            <w:tcW w:w="8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333041" w14:textId="77777777" w:rsidR="00E050EC" w:rsidRPr="0055353A" w:rsidRDefault="00E050EC" w:rsidP="001170D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21_49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CF1CF6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96B9D8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64814F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C1BED6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C323C9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409C3A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B63E7B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87AD41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G</w:t>
            </w:r>
          </w:p>
        </w:tc>
      </w:tr>
      <w:tr w:rsidR="00E050EC" w:rsidRPr="00A03A8F" w14:paraId="4289136A" w14:textId="77777777" w:rsidTr="001170DA">
        <w:trPr>
          <w:trHeight w:val="195"/>
        </w:trPr>
        <w:tc>
          <w:tcPr>
            <w:tcW w:w="8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C8FAA1" w14:textId="77777777" w:rsidR="00E050EC" w:rsidRPr="0055353A" w:rsidRDefault="00E050EC" w:rsidP="001170D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36_47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43DA30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164C44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78849A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83CEC1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9FA589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9E44D2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C31423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E8797B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S</w:t>
            </w:r>
          </w:p>
        </w:tc>
      </w:tr>
      <w:tr w:rsidR="00E050EC" w:rsidRPr="00A03A8F" w14:paraId="2F2A5359" w14:textId="77777777" w:rsidTr="001170DA">
        <w:trPr>
          <w:trHeight w:val="195"/>
        </w:trPr>
        <w:tc>
          <w:tcPr>
            <w:tcW w:w="8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BA9809" w14:textId="77777777" w:rsidR="00E050EC" w:rsidRPr="0055353A" w:rsidRDefault="00E050EC" w:rsidP="001170D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21_24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675288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D60D44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C7A5B9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2D70A4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471387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C4F49E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E90B52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640BEE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G</w:t>
            </w:r>
          </w:p>
        </w:tc>
      </w:tr>
      <w:tr w:rsidR="00E050EC" w:rsidRPr="00A03A8F" w14:paraId="1D50673A" w14:textId="77777777" w:rsidTr="001170DA">
        <w:trPr>
          <w:trHeight w:val="195"/>
        </w:trPr>
        <w:tc>
          <w:tcPr>
            <w:tcW w:w="8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CC456B" w14:textId="77777777" w:rsidR="00E050EC" w:rsidRPr="0055353A" w:rsidRDefault="00E050EC" w:rsidP="001170D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35_44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8FC34F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447256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E30F67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D2CB2C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C90810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4726AE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A3A505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FE996B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D</w:t>
            </w:r>
          </w:p>
        </w:tc>
      </w:tr>
      <w:tr w:rsidR="00E050EC" w:rsidRPr="00A03A8F" w14:paraId="4581F969" w14:textId="77777777" w:rsidTr="001170DA">
        <w:trPr>
          <w:trHeight w:val="195"/>
        </w:trPr>
        <w:tc>
          <w:tcPr>
            <w:tcW w:w="8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94EF3E" w14:textId="77777777" w:rsidR="00E050EC" w:rsidRPr="0055353A" w:rsidRDefault="00E050EC" w:rsidP="001170DA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36_41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AAE8D3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B2D58C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B72F1B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96F114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AB7709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028E55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1B023B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3189D8" w14:textId="77777777" w:rsidR="00E050EC" w:rsidRPr="0055353A" w:rsidRDefault="00E050EC" w:rsidP="001170D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5353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</w:tr>
    </w:tbl>
    <w:p w14:paraId="264A1819" w14:textId="77777777" w:rsidR="00E050EC" w:rsidRDefault="00E050EC" w:rsidP="00E050EC">
      <w:pPr>
        <w:tabs>
          <w:tab w:val="left" w:pos="5880"/>
        </w:tabs>
        <w:spacing w:line="276" w:lineRule="auto"/>
        <w:rPr>
          <w:rFonts w:ascii="Times New Roman" w:hAnsi="Times New Roman" w:cs="Times New Roman"/>
          <w:b/>
          <w:bCs/>
        </w:rPr>
      </w:pPr>
    </w:p>
    <w:p w14:paraId="038B4097" w14:textId="77777777" w:rsidR="00E050EC" w:rsidRDefault="00E050EC" w:rsidP="00E050EC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S1: Summary of substitutions present in the top 30 chloramphenicol-detoxifying variants </w:t>
      </w:r>
      <w:r>
        <w:rPr>
          <w:rFonts w:ascii="Times New Roman" w:hAnsi="Times New Roman" w:cs="Times New Roman"/>
          <w:b/>
          <w:sz w:val="20"/>
        </w:rPr>
        <w:t>generated by multi-site saturation mutagenesis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br w:type="page"/>
      </w:r>
    </w:p>
    <w:p w14:paraId="10399B9A" w14:textId="1AC455A9" w:rsidR="00E050EC" w:rsidRPr="00264A0E" w:rsidRDefault="00E050EC" w:rsidP="00E050EC">
      <w:pPr>
        <w:tabs>
          <w:tab w:val="left" w:pos="5880"/>
        </w:tabs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5F1CDD">
        <w:rPr>
          <w:rFonts w:ascii="Times New Roman" w:hAnsi="Times New Roman" w:cs="Times New Roman"/>
          <w:b/>
          <w:bCs/>
        </w:rPr>
        <w:t>File 1b</w:t>
      </w:r>
    </w:p>
    <w:tbl>
      <w:tblPr>
        <w:tblW w:w="74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0"/>
        <w:gridCol w:w="690"/>
        <w:gridCol w:w="1380"/>
        <w:gridCol w:w="1260"/>
        <w:gridCol w:w="1260"/>
        <w:gridCol w:w="2140"/>
      </w:tblGrid>
      <w:tr w:rsidR="005F1CDD" w:rsidRPr="005F1CDD" w14:paraId="7F5E1EF8" w14:textId="77777777" w:rsidTr="001170DA">
        <w:tc>
          <w:tcPr>
            <w:tcW w:w="69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4E5F26" w14:textId="77777777" w:rsidR="005F1CDD" w:rsidRPr="005F1CDD" w:rsidRDefault="005F1CDD" w:rsidP="005F1CDD">
            <w:pPr>
              <w:spacing w:after="0" w:line="256" w:lineRule="auto"/>
              <w:jc w:val="right"/>
              <w:rPr>
                <w:rFonts w:ascii="Arial" w:eastAsia="Times New Roman" w:hAnsi="Arial" w:cs="Arial"/>
                <w:b/>
                <w:bCs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40"/>
                <w:szCs w:val="40"/>
                <w:lang w:eastAsia="en-GB"/>
              </w:rPr>
              <w:t>A </w:t>
            </w:r>
          </w:p>
        </w:tc>
        <w:tc>
          <w:tcPr>
            <w:tcW w:w="69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vAlign w:val="center"/>
          </w:tcPr>
          <w:p w14:paraId="18A5220E" w14:textId="77777777" w:rsidR="005F1CDD" w:rsidRPr="005F1CDD" w:rsidRDefault="005F1CDD" w:rsidP="005F1CDD">
            <w:pPr>
              <w:spacing w:after="0" w:line="256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36_37 </w:t>
            </w:r>
          </w:p>
        </w:tc>
        <w:tc>
          <w:tcPr>
            <w:tcW w:w="138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18201F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lang w:eastAsia="en-GB"/>
              </w:rPr>
              <w:t>k</w:t>
            </w:r>
            <w:r w:rsidRPr="005F1CD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position w:val="-6"/>
                <w:vertAlign w:val="subscript"/>
                <w:lang w:eastAsia="en-GB"/>
              </w:rPr>
              <w:t>cat</w:t>
            </w:r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 xml:space="preserve"> (s</w:t>
            </w:r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7"/>
                <w:vertAlign w:val="superscript"/>
                <w:lang w:eastAsia="en-GB"/>
              </w:rPr>
              <w:t>-1</w:t>
            </w:r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)</w:t>
            </w:r>
          </w:p>
        </w:tc>
        <w:tc>
          <w:tcPr>
            <w:tcW w:w="126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94FF1B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lang w:eastAsia="en-GB"/>
              </w:rPr>
              <w:t>K</w:t>
            </w:r>
            <w:r w:rsidRPr="005F1CD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position w:val="-6"/>
                <w:vertAlign w:val="subscript"/>
                <w:lang w:eastAsia="en-GB"/>
              </w:rPr>
              <w:t>M</w:t>
            </w:r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 xml:space="preserve"> (µM)</w:t>
            </w:r>
          </w:p>
        </w:tc>
        <w:tc>
          <w:tcPr>
            <w:tcW w:w="126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0B9156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lang w:eastAsia="en-GB"/>
              </w:rPr>
              <w:t>k</w:t>
            </w:r>
            <w:r w:rsidRPr="005F1CD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position w:val="-6"/>
                <w:vertAlign w:val="subscript"/>
                <w:lang w:eastAsia="en-GB"/>
              </w:rPr>
              <w:t>cat</w:t>
            </w:r>
            <w:r w:rsidRPr="005F1CD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lang w:eastAsia="en-GB"/>
              </w:rPr>
              <w:t>/K</w:t>
            </w:r>
            <w:r w:rsidRPr="005F1CD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position w:val="-6"/>
                <w:vertAlign w:val="subscript"/>
                <w:lang w:eastAsia="en-GB"/>
              </w:rPr>
              <w:t>M</w:t>
            </w:r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 xml:space="preserve"> </w:t>
            </w:r>
          </w:p>
          <w:p w14:paraId="7BD38AF9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(s</w:t>
            </w:r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7"/>
                <w:vertAlign w:val="superscript"/>
                <w:lang w:eastAsia="en-GB"/>
              </w:rPr>
              <w:t>-1</w:t>
            </w:r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/M</w:t>
            </w:r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7"/>
                <w:vertAlign w:val="superscript"/>
                <w:lang w:eastAsia="en-GB"/>
              </w:rPr>
              <w:t>-1</w:t>
            </w:r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)</w:t>
            </w:r>
          </w:p>
        </w:tc>
        <w:tc>
          <w:tcPr>
            <w:tcW w:w="214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876086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 xml:space="preserve">Rate with 100 µM </w:t>
            </w:r>
          </w:p>
          <w:p w14:paraId="4D8EEE70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lang w:eastAsia="en-GB"/>
              </w:rPr>
              <w:t>p-</w:t>
            </w:r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benzoquinone (s</w:t>
            </w:r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7"/>
                <w:vertAlign w:val="superscript"/>
                <w:lang w:eastAsia="en-GB"/>
              </w:rPr>
              <w:t>-1</w:t>
            </w:r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)</w:t>
            </w:r>
          </w:p>
        </w:tc>
      </w:tr>
      <w:tr w:rsidR="005F1CDD" w:rsidRPr="005F1CDD" w14:paraId="3B0F8A95" w14:textId="77777777" w:rsidTr="001170DA">
        <w:tc>
          <w:tcPr>
            <w:tcW w:w="1380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D6F997" w14:textId="77777777" w:rsidR="005F1CDD" w:rsidRPr="005F1CDD" w:rsidRDefault="005F1CDD" w:rsidP="005F1CDD">
            <w:pPr>
              <w:spacing w:after="0" w:line="256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 xml:space="preserve">WT </w:t>
            </w:r>
            <w:proofErr w:type="spellStart"/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NfsA_Ec</w:t>
            </w:r>
            <w:proofErr w:type="spellEnd"/>
          </w:p>
        </w:tc>
        <w:tc>
          <w:tcPr>
            <w:tcW w:w="138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320C77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.89 ± 0.03</w:t>
            </w:r>
          </w:p>
        </w:tc>
        <w:tc>
          <w:tcPr>
            <w:tcW w:w="126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151FAC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042 ± 100</w:t>
            </w:r>
          </w:p>
        </w:tc>
        <w:tc>
          <w:tcPr>
            <w:tcW w:w="126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6CFFA6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857 ± 85</w:t>
            </w:r>
          </w:p>
        </w:tc>
        <w:tc>
          <w:tcPr>
            <w:tcW w:w="214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984804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9.0 ± 0.5</w:t>
            </w:r>
          </w:p>
        </w:tc>
      </w:tr>
      <w:tr w:rsidR="005F1CDD" w:rsidRPr="005F1CDD" w14:paraId="47B02A04" w14:textId="77777777" w:rsidTr="001170DA"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445AC2" w14:textId="77777777" w:rsidR="005F1CDD" w:rsidRPr="005F1CDD" w:rsidRDefault="005F1CDD" w:rsidP="005F1CDD">
            <w:pPr>
              <w:spacing w:after="0" w:line="256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36_37_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5A9C24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0.96 ± 0.04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24FED9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690 ± 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51A8B7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390 ± 17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C2652D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.0 ± 0.1</w:t>
            </w:r>
          </w:p>
        </w:tc>
      </w:tr>
      <w:tr w:rsidR="005F1CDD" w:rsidRPr="005F1CDD" w14:paraId="2BB8EDAE" w14:textId="77777777" w:rsidTr="001170DA"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48BDE9" w14:textId="77777777" w:rsidR="005F1CDD" w:rsidRPr="005F1CDD" w:rsidRDefault="005F1CDD" w:rsidP="005F1CDD">
            <w:pPr>
              <w:spacing w:after="0" w:line="256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36_37_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AA610C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.15 ± 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59D530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40 ± 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546563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090 ± 1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C23D5C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.1 ± 0.03</w:t>
            </w:r>
          </w:p>
        </w:tc>
      </w:tr>
      <w:tr w:rsidR="005F1CDD" w:rsidRPr="005F1CDD" w14:paraId="3E77DC79" w14:textId="77777777" w:rsidTr="001170DA"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82FE68" w14:textId="77777777" w:rsidR="005F1CDD" w:rsidRPr="005F1CDD" w:rsidRDefault="005F1CDD" w:rsidP="005F1CDD">
            <w:pPr>
              <w:spacing w:after="0" w:line="256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36_37_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66BF95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.29 ± 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D0B53C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200 ± 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C58D40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430 ± 3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C88A8C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 ± 0.03</w:t>
            </w:r>
          </w:p>
        </w:tc>
      </w:tr>
      <w:tr w:rsidR="005F1CDD" w:rsidRPr="005F1CDD" w14:paraId="469EB989" w14:textId="77777777" w:rsidTr="001170DA"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51EFF7" w14:textId="77777777" w:rsidR="005F1CDD" w:rsidRPr="005F1CDD" w:rsidRDefault="005F1CDD" w:rsidP="005F1CDD">
            <w:pPr>
              <w:spacing w:after="0" w:line="256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36_37_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6FA0AF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.21 ± 0.0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743E20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200 ± 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8048B0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040 ± 1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71538A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 ± 0.03</w:t>
            </w:r>
          </w:p>
        </w:tc>
      </w:tr>
      <w:tr w:rsidR="005F1CDD" w:rsidRPr="005F1CDD" w14:paraId="1D47446B" w14:textId="77777777" w:rsidTr="001170DA"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40A5E5" w14:textId="77777777" w:rsidR="005F1CDD" w:rsidRPr="005F1CDD" w:rsidRDefault="005F1CDD" w:rsidP="005F1CDD">
            <w:pPr>
              <w:spacing w:after="0" w:line="256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36_37_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2915F7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.33 ± 0.0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3C5B0D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60 ± 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7DF602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2020 ± 18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53A755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.1 ± 0.03</w:t>
            </w:r>
          </w:p>
        </w:tc>
      </w:tr>
      <w:tr w:rsidR="005F1CDD" w:rsidRPr="005F1CDD" w14:paraId="00B0F8EE" w14:textId="77777777" w:rsidTr="001170DA"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187CDC" w14:textId="77777777" w:rsidR="005F1CDD" w:rsidRPr="005F1CDD" w:rsidRDefault="005F1CDD" w:rsidP="005F1CDD">
            <w:pPr>
              <w:spacing w:after="0" w:line="256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36_37_1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7AE269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.11 ± 0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4C8B7E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24 ± 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904733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4520 ± 97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0854FB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-0.1 ± 0.01</w:t>
            </w:r>
          </w:p>
        </w:tc>
      </w:tr>
      <w:tr w:rsidR="005F1CDD" w:rsidRPr="005F1CDD" w14:paraId="480E096D" w14:textId="77777777" w:rsidTr="001170DA">
        <w:tc>
          <w:tcPr>
            <w:tcW w:w="1380" w:type="dxa"/>
            <w:gridSpan w:val="2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4A6A7A" w14:textId="77777777" w:rsidR="005F1CDD" w:rsidRPr="005F1CDD" w:rsidRDefault="005F1CDD" w:rsidP="005F1CDD">
            <w:pPr>
              <w:spacing w:after="0" w:line="256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36_3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E37DA5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.14 ± 0.0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58188A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30 ± 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B25661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100 ± 15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A87E9C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-0.1 ± 0.02</w:t>
            </w:r>
          </w:p>
        </w:tc>
      </w:tr>
    </w:tbl>
    <w:p w14:paraId="5D8C83DF" w14:textId="77777777" w:rsidR="005F1CDD" w:rsidRPr="005F1CDD" w:rsidRDefault="005F1CDD" w:rsidP="005F1CDD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14:paraId="72ABE3B7" w14:textId="77777777" w:rsidR="005F1CDD" w:rsidRPr="005F1CDD" w:rsidRDefault="005F1CDD" w:rsidP="005F1CDD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tbl>
      <w:tblPr>
        <w:tblW w:w="74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9"/>
        <w:gridCol w:w="689"/>
        <w:gridCol w:w="1375"/>
        <w:gridCol w:w="1255"/>
        <w:gridCol w:w="1257"/>
        <w:gridCol w:w="2195"/>
      </w:tblGrid>
      <w:tr w:rsidR="005F1CDD" w:rsidRPr="005F1CDD" w14:paraId="16AC68B5" w14:textId="77777777" w:rsidTr="001170DA">
        <w:trPr>
          <w:trHeight w:val="575"/>
        </w:trPr>
        <w:tc>
          <w:tcPr>
            <w:tcW w:w="6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4BDE4A" w14:textId="77777777" w:rsidR="005F1CDD" w:rsidRPr="005F1CDD" w:rsidRDefault="005F1CDD" w:rsidP="005F1CDD">
            <w:pPr>
              <w:spacing w:after="0" w:line="254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40"/>
                <w:szCs w:val="40"/>
                <w:lang w:eastAsia="en-GB"/>
              </w:rPr>
              <w:t>B</w:t>
            </w:r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 </w:t>
            </w:r>
          </w:p>
        </w:tc>
        <w:tc>
          <w:tcPr>
            <w:tcW w:w="6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vAlign w:val="center"/>
          </w:tcPr>
          <w:p w14:paraId="449B8BA2" w14:textId="77777777" w:rsidR="005F1CDD" w:rsidRPr="005F1CDD" w:rsidRDefault="005F1CDD" w:rsidP="005F1CDD">
            <w:pPr>
              <w:spacing w:after="0" w:line="254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20_39 </w:t>
            </w:r>
          </w:p>
        </w:tc>
        <w:tc>
          <w:tcPr>
            <w:tcW w:w="1375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489C05" w14:textId="77777777" w:rsidR="005F1CDD" w:rsidRPr="005F1CDD" w:rsidRDefault="005F1CDD" w:rsidP="005F1CD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lang w:eastAsia="en-GB"/>
              </w:rPr>
              <w:t>k</w:t>
            </w:r>
            <w:r w:rsidRPr="005F1CD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position w:val="-6"/>
                <w:vertAlign w:val="subscript"/>
                <w:lang w:eastAsia="en-GB"/>
              </w:rPr>
              <w:t>cat</w:t>
            </w:r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 xml:space="preserve"> (s</w:t>
            </w:r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7"/>
                <w:vertAlign w:val="superscript"/>
                <w:lang w:eastAsia="en-GB"/>
              </w:rPr>
              <w:t>-1</w:t>
            </w:r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)</w:t>
            </w:r>
          </w:p>
        </w:tc>
        <w:tc>
          <w:tcPr>
            <w:tcW w:w="1255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96414F" w14:textId="77777777" w:rsidR="005F1CDD" w:rsidRPr="005F1CDD" w:rsidRDefault="005F1CDD" w:rsidP="005F1CD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lang w:eastAsia="en-GB"/>
              </w:rPr>
              <w:t>K</w:t>
            </w:r>
            <w:r w:rsidRPr="005F1CD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position w:val="-6"/>
                <w:vertAlign w:val="subscript"/>
                <w:lang w:eastAsia="en-GB"/>
              </w:rPr>
              <w:t>M</w:t>
            </w:r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 xml:space="preserve"> (µM)</w:t>
            </w:r>
          </w:p>
        </w:tc>
        <w:tc>
          <w:tcPr>
            <w:tcW w:w="125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545734" w14:textId="77777777" w:rsidR="005F1CDD" w:rsidRPr="005F1CDD" w:rsidRDefault="005F1CDD" w:rsidP="005F1CD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lang w:eastAsia="en-GB"/>
              </w:rPr>
              <w:t>k</w:t>
            </w:r>
            <w:r w:rsidRPr="005F1CD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position w:val="-6"/>
                <w:vertAlign w:val="subscript"/>
                <w:lang w:eastAsia="en-GB"/>
              </w:rPr>
              <w:t>cat</w:t>
            </w:r>
            <w:r w:rsidRPr="005F1CD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lang w:eastAsia="en-GB"/>
              </w:rPr>
              <w:t>/K</w:t>
            </w:r>
            <w:r w:rsidRPr="005F1CD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position w:val="-6"/>
                <w:vertAlign w:val="subscript"/>
                <w:lang w:eastAsia="en-GB"/>
              </w:rPr>
              <w:t>M</w:t>
            </w:r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 xml:space="preserve"> </w:t>
            </w:r>
          </w:p>
          <w:p w14:paraId="73A2481E" w14:textId="77777777" w:rsidR="005F1CDD" w:rsidRPr="005F1CDD" w:rsidRDefault="005F1CDD" w:rsidP="005F1CD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(s</w:t>
            </w:r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7"/>
                <w:vertAlign w:val="superscript"/>
                <w:lang w:eastAsia="en-GB"/>
              </w:rPr>
              <w:t>-1</w:t>
            </w:r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/M</w:t>
            </w:r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7"/>
                <w:vertAlign w:val="superscript"/>
                <w:lang w:eastAsia="en-GB"/>
              </w:rPr>
              <w:t>-1</w:t>
            </w:r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)</w:t>
            </w:r>
          </w:p>
        </w:tc>
        <w:tc>
          <w:tcPr>
            <w:tcW w:w="2195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B5AC1F" w14:textId="77777777" w:rsidR="005F1CDD" w:rsidRPr="005F1CDD" w:rsidRDefault="005F1CDD" w:rsidP="005F1CD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Rate with 100 µM</w:t>
            </w:r>
          </w:p>
          <w:p w14:paraId="5B98F99A" w14:textId="77777777" w:rsidR="005F1CDD" w:rsidRPr="005F1CDD" w:rsidRDefault="005F1CDD" w:rsidP="005F1CD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 xml:space="preserve"> </w:t>
            </w:r>
            <w:r w:rsidRPr="005F1CD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lang w:eastAsia="en-GB"/>
              </w:rPr>
              <w:t>p</w:t>
            </w:r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-benzoquinone (s</w:t>
            </w:r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7"/>
                <w:vertAlign w:val="superscript"/>
                <w:lang w:eastAsia="en-GB"/>
              </w:rPr>
              <w:t>-1</w:t>
            </w:r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)</w:t>
            </w:r>
          </w:p>
        </w:tc>
      </w:tr>
      <w:tr w:rsidR="005F1CDD" w:rsidRPr="005F1CDD" w14:paraId="6CC04A13" w14:textId="77777777" w:rsidTr="001170DA">
        <w:trPr>
          <w:trHeight w:val="281"/>
        </w:trPr>
        <w:tc>
          <w:tcPr>
            <w:tcW w:w="1378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39A079" w14:textId="77777777" w:rsidR="005F1CDD" w:rsidRPr="005F1CDD" w:rsidRDefault="005F1CDD" w:rsidP="005F1CDD">
            <w:pPr>
              <w:spacing w:after="0" w:line="254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 xml:space="preserve">WT </w:t>
            </w:r>
            <w:proofErr w:type="spellStart"/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NfsA_Ec</w:t>
            </w:r>
            <w:proofErr w:type="spellEnd"/>
          </w:p>
        </w:tc>
        <w:tc>
          <w:tcPr>
            <w:tcW w:w="1375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CE2F0E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.89 ± 0.03</w:t>
            </w:r>
          </w:p>
        </w:tc>
        <w:tc>
          <w:tcPr>
            <w:tcW w:w="1255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EFF18B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042 ± 98</w:t>
            </w:r>
          </w:p>
        </w:tc>
        <w:tc>
          <w:tcPr>
            <w:tcW w:w="1257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1249F3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857 ± 85</w:t>
            </w:r>
          </w:p>
        </w:tc>
        <w:tc>
          <w:tcPr>
            <w:tcW w:w="2195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ABAAB1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9.0 ± 0.5</w:t>
            </w:r>
          </w:p>
        </w:tc>
      </w:tr>
      <w:tr w:rsidR="005F1CDD" w:rsidRPr="005F1CDD" w14:paraId="1BDC8775" w14:textId="77777777" w:rsidTr="001170DA">
        <w:trPr>
          <w:trHeight w:val="281"/>
        </w:trPr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E6ABD2" w14:textId="77777777" w:rsidR="005F1CDD" w:rsidRPr="005F1CDD" w:rsidRDefault="005F1CDD" w:rsidP="005F1CDD">
            <w:pPr>
              <w:spacing w:after="0" w:line="254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20_39_11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5A66F0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.71 ± 0.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2BE240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450 ± 7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937BA8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560 ± 26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FB9DAB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.3 ± 0.06</w:t>
            </w:r>
          </w:p>
        </w:tc>
      </w:tr>
      <w:tr w:rsidR="005F1CDD" w:rsidRPr="005F1CDD" w14:paraId="7CBB0BBC" w14:textId="77777777" w:rsidTr="001170DA">
        <w:trPr>
          <w:trHeight w:val="281"/>
        </w:trPr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456147" w14:textId="77777777" w:rsidR="005F1CDD" w:rsidRPr="005F1CDD" w:rsidRDefault="005F1CDD" w:rsidP="005F1CDD">
            <w:pPr>
              <w:spacing w:after="0" w:line="254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20_39_8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B1CF76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.12 ± 0.00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70C6A5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40 ± 3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818D8C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840 ± 20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1FF305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-0.1 ± 0.03</w:t>
            </w:r>
          </w:p>
        </w:tc>
      </w:tr>
      <w:tr w:rsidR="005F1CDD" w:rsidRPr="005F1CDD" w14:paraId="52EC6EA5" w14:textId="77777777" w:rsidTr="001170DA">
        <w:trPr>
          <w:trHeight w:val="281"/>
        </w:trPr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BE347E" w14:textId="77777777" w:rsidR="005F1CDD" w:rsidRPr="005F1CDD" w:rsidRDefault="005F1CDD" w:rsidP="005F1CDD">
            <w:pPr>
              <w:spacing w:after="0" w:line="254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20_39_8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F08FBA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.13 ± 0.0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C6B721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320 ± 3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6C1753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420 ± 4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C796AF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.0 ± 0.02</w:t>
            </w:r>
          </w:p>
        </w:tc>
      </w:tr>
      <w:tr w:rsidR="005F1CDD" w:rsidRPr="005F1CDD" w14:paraId="698913ED" w14:textId="77777777" w:rsidTr="001170DA">
        <w:trPr>
          <w:trHeight w:val="281"/>
        </w:trPr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5D9D30" w14:textId="77777777" w:rsidR="005F1CDD" w:rsidRPr="005F1CDD" w:rsidRDefault="005F1CDD" w:rsidP="005F1CDD">
            <w:pPr>
              <w:spacing w:after="0" w:line="254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20_39_1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640DD5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.27 ± 0.00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738497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80 ± 2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B25106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560 ± 18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DB278C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.0 ± 0.04</w:t>
            </w:r>
          </w:p>
        </w:tc>
      </w:tr>
      <w:tr w:rsidR="005F1CDD" w:rsidRPr="005F1CDD" w14:paraId="7263EE5C" w14:textId="77777777" w:rsidTr="001170DA">
        <w:trPr>
          <w:trHeight w:val="281"/>
        </w:trPr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CE64C8" w14:textId="77777777" w:rsidR="005F1CDD" w:rsidRPr="005F1CDD" w:rsidRDefault="005F1CDD" w:rsidP="005F1CDD">
            <w:pPr>
              <w:spacing w:after="0" w:line="254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20_39_7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FD25E5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.20 ± 0.00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A3A8D9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87 ± 1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913A9C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2260 ± 35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827233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.0 ± 0.01</w:t>
            </w:r>
          </w:p>
        </w:tc>
      </w:tr>
      <w:tr w:rsidR="005F1CDD" w:rsidRPr="005F1CDD" w14:paraId="2C4124B9" w14:textId="77777777" w:rsidTr="001170DA">
        <w:trPr>
          <w:trHeight w:val="281"/>
        </w:trPr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BC2579" w14:textId="77777777" w:rsidR="005F1CDD" w:rsidRPr="005F1CDD" w:rsidRDefault="005F1CDD" w:rsidP="005F1CDD">
            <w:pPr>
              <w:spacing w:after="0" w:line="254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20_39_12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F67C16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.19 ± 0.00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03057A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240 ± 4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F5D69D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790 ± 12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370ED8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.0 ± 0.01</w:t>
            </w:r>
          </w:p>
        </w:tc>
      </w:tr>
      <w:tr w:rsidR="005F1CDD" w:rsidRPr="005F1CDD" w14:paraId="5AE2483D" w14:textId="77777777" w:rsidTr="001170DA">
        <w:trPr>
          <w:trHeight w:val="281"/>
        </w:trPr>
        <w:tc>
          <w:tcPr>
            <w:tcW w:w="1378" w:type="dxa"/>
            <w:gridSpan w:val="2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2AA625" w14:textId="77777777" w:rsidR="005F1CDD" w:rsidRPr="005F1CDD" w:rsidRDefault="005F1CDD" w:rsidP="005F1CDD">
            <w:pPr>
              <w:spacing w:after="0" w:line="254" w:lineRule="auto"/>
              <w:jc w:val="righ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20_3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34CA96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.16 ± 0.00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4C9A9B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82 ± 1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D41C68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1920 ± 240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526B12" w14:textId="77777777" w:rsidR="005F1CDD" w:rsidRPr="005F1CDD" w:rsidRDefault="005F1CDD" w:rsidP="005F1CDD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5F1CDD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0.0 ± 0.02</w:t>
            </w:r>
          </w:p>
        </w:tc>
      </w:tr>
    </w:tbl>
    <w:p w14:paraId="0D132602" w14:textId="152D27A0" w:rsidR="00E050EC" w:rsidRDefault="00E050EC" w:rsidP="00E050EC">
      <w:pPr>
        <w:tabs>
          <w:tab w:val="left" w:pos="5880"/>
        </w:tabs>
        <w:spacing w:line="276" w:lineRule="auto"/>
        <w:rPr>
          <w:rFonts w:ascii="Times New Roman" w:hAnsi="Times New Roman" w:cs="Times New Roman"/>
          <w:sz w:val="20"/>
        </w:rPr>
      </w:pPr>
    </w:p>
    <w:p w14:paraId="32A5E402" w14:textId="77777777" w:rsidR="00E050EC" w:rsidRDefault="00E050EC" w:rsidP="00E050EC">
      <w:pPr>
        <w:tabs>
          <w:tab w:val="left" w:pos="5880"/>
        </w:tabs>
        <w:spacing w:line="276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</w:rPr>
        <w:t xml:space="preserve">Supplementary Table S2: Kinetic parameters of chloramphenicol reduction and turnover rate of 1,4-benzoquinone for intermediates from the most plausible hypothetical evolutionary trajectories for (A) 36_37 and (B) 20_39. </w:t>
      </w:r>
      <w:r>
        <w:rPr>
          <w:rFonts w:ascii="Times New Roman" w:hAnsi="Times New Roman" w:cs="Times New Roman"/>
          <w:sz w:val="20"/>
        </w:rPr>
        <w:t xml:space="preserve">Apparent </w:t>
      </w:r>
      <w:r w:rsidRPr="00CB620D">
        <w:rPr>
          <w:rFonts w:ascii="Times New Roman" w:hAnsi="Times New Roman" w:cs="Times New Roman"/>
          <w:i/>
          <w:sz w:val="20"/>
        </w:rPr>
        <w:t>K</w:t>
      </w:r>
      <w:r w:rsidRPr="00CB620D">
        <w:rPr>
          <w:rFonts w:ascii="Times New Roman" w:hAnsi="Times New Roman" w:cs="Times New Roman"/>
          <w:i/>
          <w:sz w:val="20"/>
          <w:vertAlign w:val="subscript"/>
        </w:rPr>
        <w:t>M</w:t>
      </w:r>
      <w:r w:rsidRPr="00CB620D">
        <w:rPr>
          <w:rFonts w:ascii="Times New Roman" w:hAnsi="Times New Roman" w:cs="Times New Roman"/>
          <w:i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 xml:space="preserve">and </w:t>
      </w:r>
      <w:proofErr w:type="spellStart"/>
      <w:r w:rsidRPr="00CB620D">
        <w:rPr>
          <w:rFonts w:ascii="Times New Roman" w:hAnsi="Times New Roman" w:cs="Times New Roman"/>
          <w:i/>
          <w:sz w:val="20"/>
        </w:rPr>
        <w:t>k</w:t>
      </w:r>
      <w:r w:rsidRPr="00CB620D">
        <w:rPr>
          <w:rFonts w:ascii="Times New Roman" w:hAnsi="Times New Roman" w:cs="Times New Roman"/>
          <w:i/>
          <w:sz w:val="20"/>
          <w:vertAlign w:val="subscript"/>
        </w:rPr>
        <w:t>cat</w:t>
      </w:r>
      <w:proofErr w:type="spellEnd"/>
      <w:r w:rsidRPr="00CB620D">
        <w:rPr>
          <w:rFonts w:ascii="Times New Roman" w:hAnsi="Times New Roman" w:cs="Times New Roman"/>
          <w:i/>
          <w:sz w:val="20"/>
          <w:vertAlign w:val="subscript"/>
        </w:rPr>
        <w:t xml:space="preserve"> </w:t>
      </w:r>
      <w:r>
        <w:rPr>
          <w:rFonts w:ascii="Times New Roman" w:hAnsi="Times New Roman" w:cs="Times New Roman"/>
          <w:sz w:val="20"/>
        </w:rPr>
        <w:t xml:space="preserve">were calculated using </w:t>
      </w:r>
      <w:proofErr w:type="spellStart"/>
      <w:r>
        <w:rPr>
          <w:rFonts w:ascii="Times New Roman" w:hAnsi="Times New Roman" w:cs="Times New Roman"/>
          <w:sz w:val="20"/>
        </w:rPr>
        <w:t>Graphpad</w:t>
      </w:r>
      <w:proofErr w:type="spellEnd"/>
      <w:r>
        <w:rPr>
          <w:rFonts w:ascii="Times New Roman" w:hAnsi="Times New Roman" w:cs="Times New Roman"/>
          <w:sz w:val="20"/>
        </w:rPr>
        <w:t xml:space="preserve"> 8.0. Kinetic parameters could not be accurately determined for </w:t>
      </w:r>
      <w:r w:rsidRPr="001850E9">
        <w:rPr>
          <w:rFonts w:ascii="Times New Roman" w:hAnsi="Times New Roman" w:cs="Times New Roman"/>
          <w:sz w:val="20"/>
        </w:rPr>
        <w:t>1,4</w:t>
      </w:r>
      <w:r>
        <w:rPr>
          <w:rFonts w:ascii="Times New Roman" w:hAnsi="Times New Roman" w:cs="Times New Roman"/>
          <w:i/>
          <w:sz w:val="20"/>
        </w:rPr>
        <w:t>-</w:t>
      </w:r>
      <w:r>
        <w:rPr>
          <w:rFonts w:ascii="Times New Roman" w:hAnsi="Times New Roman" w:cs="Times New Roman"/>
          <w:sz w:val="20"/>
        </w:rPr>
        <w:t xml:space="preserve">benzoquinone, therefore the catalytic rate of </w:t>
      </w:r>
      <w:r w:rsidRPr="001850E9">
        <w:rPr>
          <w:rFonts w:ascii="Times New Roman" w:hAnsi="Times New Roman" w:cs="Times New Roman"/>
          <w:sz w:val="20"/>
        </w:rPr>
        <w:t>1,4</w:t>
      </w:r>
      <w:r w:rsidRPr="001850E9">
        <w:rPr>
          <w:rFonts w:ascii="Times New Roman" w:hAnsi="Times New Roman" w:cs="Times New Roman"/>
          <w:sz w:val="20"/>
        </w:rPr>
        <w:softHyphen/>
        <w:t>-</w:t>
      </w:r>
      <w:r>
        <w:rPr>
          <w:rFonts w:ascii="Times New Roman" w:hAnsi="Times New Roman" w:cs="Times New Roman"/>
          <w:sz w:val="20"/>
        </w:rPr>
        <w:t xml:space="preserve">benzoquinone reduction was measured at a single high concentration of </w:t>
      </w:r>
      <w:r w:rsidRPr="001850E9">
        <w:rPr>
          <w:rFonts w:ascii="Times New Roman" w:hAnsi="Times New Roman" w:cs="Times New Roman"/>
          <w:sz w:val="20"/>
        </w:rPr>
        <w:t>1,4</w:t>
      </w:r>
      <w:r>
        <w:rPr>
          <w:rFonts w:ascii="Times New Roman" w:hAnsi="Times New Roman" w:cs="Times New Roman"/>
          <w:sz w:val="20"/>
        </w:rPr>
        <w:t xml:space="preserve">-benzoquinone (100 µM) with reactions initiated by addition of 250 µM NADPH. All reactions were measured in triplicate and errors are ± 1 S.D. In the left-most column, the terminology “+” refers to an enzyme variant that has the same amino acid sequence as the variant in the row above, plus the one additional substitution indicated. For example, “+R225V” describes a variant sharing an identical primary sequence to NfsA, with the additional substitution R225V. </w:t>
      </w:r>
      <w:r w:rsidRPr="000B55DA">
        <w:rPr>
          <w:rFonts w:ascii="Times New Roman" w:hAnsi="Times New Roman" w:cs="Times New Roman"/>
          <w:b/>
          <w:bCs/>
          <w:sz w:val="20"/>
        </w:rPr>
        <w:t>*</w:t>
      </w:r>
      <w:r w:rsidRPr="000B55DA">
        <w:rPr>
          <w:rFonts w:ascii="Times New Roman" w:hAnsi="Times New Roman" w:cs="Times New Roman"/>
          <w:sz w:val="20"/>
        </w:rPr>
        <w:t xml:space="preserve">Apparent </w:t>
      </w:r>
      <w:proofErr w:type="spellStart"/>
      <w:r w:rsidRPr="00A06F3E">
        <w:rPr>
          <w:rFonts w:ascii="Times New Roman" w:hAnsi="Times New Roman" w:cs="Times New Roman"/>
          <w:i/>
          <w:iCs/>
          <w:sz w:val="20"/>
        </w:rPr>
        <w:t>k</w:t>
      </w:r>
      <w:r w:rsidRPr="00A06F3E">
        <w:rPr>
          <w:rFonts w:ascii="Times New Roman" w:hAnsi="Times New Roman" w:cs="Times New Roman"/>
          <w:i/>
          <w:iCs/>
          <w:sz w:val="20"/>
          <w:vertAlign w:val="subscript"/>
        </w:rPr>
        <w:t>cat</w:t>
      </w:r>
      <w:proofErr w:type="spellEnd"/>
      <w:r w:rsidRPr="000B55DA">
        <w:rPr>
          <w:rFonts w:ascii="Times New Roman" w:hAnsi="Times New Roman" w:cs="Times New Roman"/>
          <w:sz w:val="20"/>
        </w:rPr>
        <w:t xml:space="preserve"> and </w:t>
      </w:r>
      <w:r w:rsidRPr="00A06F3E">
        <w:rPr>
          <w:rFonts w:ascii="Times New Roman" w:hAnsi="Times New Roman" w:cs="Times New Roman"/>
          <w:i/>
          <w:iCs/>
          <w:sz w:val="20"/>
        </w:rPr>
        <w:t>K</w:t>
      </w:r>
      <w:r w:rsidRPr="00A06F3E">
        <w:rPr>
          <w:rFonts w:ascii="Times New Roman" w:hAnsi="Times New Roman" w:cs="Times New Roman"/>
          <w:i/>
          <w:iCs/>
          <w:sz w:val="20"/>
          <w:vertAlign w:val="subscript"/>
        </w:rPr>
        <w:t>M</w:t>
      </w:r>
      <w:r w:rsidRPr="000B55DA">
        <w:rPr>
          <w:rFonts w:ascii="Times New Roman" w:hAnsi="Times New Roman" w:cs="Times New Roman"/>
          <w:sz w:val="20"/>
        </w:rPr>
        <w:t xml:space="preserve"> as determined at 250 µM NADPH. </w:t>
      </w:r>
      <w:r w:rsidRPr="000B55DA">
        <w:rPr>
          <w:rFonts w:ascii="Times New Roman" w:hAnsi="Times New Roman" w:cs="Times New Roman"/>
          <w:b/>
          <w:bCs/>
          <w:sz w:val="20"/>
        </w:rPr>
        <w:t>**</w:t>
      </w:r>
      <w:r w:rsidRPr="000B55DA">
        <w:rPr>
          <w:rFonts w:ascii="Times New Roman" w:hAnsi="Times New Roman" w:cs="Times New Roman"/>
          <w:sz w:val="20"/>
        </w:rPr>
        <w:t>Measured rates following addition of 250 µM NADPH.</w:t>
      </w:r>
      <w:r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</w:rPr>
        <w:t>***</w:t>
      </w:r>
      <w:r>
        <w:rPr>
          <w:rFonts w:ascii="Times New Roman" w:hAnsi="Times New Roman" w:cs="Times New Roman"/>
          <w:sz w:val="20"/>
        </w:rPr>
        <w:t>N.D. = not detectable (change in OD</w:t>
      </w:r>
      <w:r>
        <w:rPr>
          <w:rFonts w:ascii="Times New Roman" w:hAnsi="Times New Roman" w:cs="Times New Roman"/>
          <w:sz w:val="20"/>
          <w:vertAlign w:val="subscript"/>
        </w:rPr>
        <w:t>340</w:t>
      </w:r>
      <w:r>
        <w:rPr>
          <w:rFonts w:ascii="Times New Roman" w:hAnsi="Times New Roman" w:cs="Times New Roman"/>
          <w:sz w:val="20"/>
        </w:rPr>
        <w:t xml:space="preserve"> &lt;0.1 s</w:t>
      </w:r>
      <w:r>
        <w:rPr>
          <w:rFonts w:ascii="Times New Roman" w:hAnsi="Times New Roman" w:cs="Times New Roman"/>
          <w:sz w:val="20"/>
          <w:vertAlign w:val="superscript"/>
        </w:rPr>
        <w:t>-1</w:t>
      </w:r>
      <w:r>
        <w:rPr>
          <w:rFonts w:ascii="Times New Roman" w:hAnsi="Times New Roman" w:cs="Times New Roman"/>
          <w:sz w:val="20"/>
        </w:rPr>
        <w:t>).</w:t>
      </w:r>
    </w:p>
    <w:p w14:paraId="2128ECEE" w14:textId="77777777" w:rsidR="00E050EC" w:rsidRDefault="00E050EC" w:rsidP="00E050EC">
      <w:pPr>
        <w:tabs>
          <w:tab w:val="left" w:pos="5880"/>
        </w:tabs>
        <w:spacing w:line="276" w:lineRule="auto"/>
        <w:rPr>
          <w:rFonts w:ascii="Times New Roman" w:hAnsi="Times New Roman" w:cs="Times New Roman"/>
          <w:sz w:val="20"/>
        </w:rPr>
      </w:pPr>
    </w:p>
    <w:p w14:paraId="3A1635E3" w14:textId="77777777" w:rsidR="00E050EC" w:rsidRDefault="00E050EC" w:rsidP="00E050EC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11E0DA0" w14:textId="7FEFC4D6" w:rsidR="00E050EC" w:rsidRPr="00264A0E" w:rsidRDefault="00E050EC" w:rsidP="00E050EC">
      <w:pPr>
        <w:tabs>
          <w:tab w:val="left" w:pos="5880"/>
        </w:tabs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1170DA">
        <w:rPr>
          <w:rFonts w:ascii="Times New Roman" w:hAnsi="Times New Roman" w:cs="Times New Roman"/>
          <w:b/>
          <w:bCs/>
        </w:rPr>
        <w:t>File 1c</w:t>
      </w:r>
    </w:p>
    <w:p w14:paraId="78FD6387" w14:textId="77777777" w:rsidR="00E050EC" w:rsidRDefault="00E050EC" w:rsidP="00E050EC">
      <w:pPr>
        <w:tabs>
          <w:tab w:val="left" w:pos="5880"/>
        </w:tabs>
        <w:spacing w:line="276" w:lineRule="auto"/>
        <w:rPr>
          <w:rFonts w:ascii="Times New Roman" w:hAnsi="Times New Roman" w:cs="Times New Roman"/>
          <w:sz w:val="20"/>
        </w:rPr>
      </w:pPr>
    </w:p>
    <w:tbl>
      <w:tblPr>
        <w:tblpPr w:leftFromText="180" w:rightFromText="180" w:vertAnchor="text" w:horzAnchor="margin" w:tblpY="1"/>
        <w:tblOverlap w:val="never"/>
        <w:tblW w:w="6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9"/>
        <w:gridCol w:w="3593"/>
        <w:gridCol w:w="1648"/>
      </w:tblGrid>
      <w:tr w:rsidR="00E050EC" w:rsidRPr="005A36D0" w14:paraId="209CA75A" w14:textId="77777777" w:rsidTr="001170DA"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E018EC" w14:textId="77777777" w:rsidR="00E050EC" w:rsidRPr="005A36D0" w:rsidRDefault="00E050EC" w:rsidP="001170DA">
            <w:pPr>
              <w:tabs>
                <w:tab w:val="left" w:pos="5880"/>
              </w:tabs>
              <w:spacing w:line="240" w:lineRule="auto"/>
              <w:contextualSpacing/>
              <w:rPr>
                <w:rFonts w:ascii="Calibri" w:hAnsi="Calibri" w:cs="Calibri"/>
                <w:sz w:val="20"/>
              </w:rPr>
            </w:pPr>
            <w:r w:rsidRPr="005A36D0">
              <w:rPr>
                <w:rFonts w:ascii="Calibri" w:hAnsi="Calibri" w:cs="Calibri"/>
                <w:sz w:val="20"/>
              </w:rPr>
              <w:t> </w:t>
            </w:r>
          </w:p>
        </w:tc>
        <w:tc>
          <w:tcPr>
            <w:tcW w:w="3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28E3E2" w14:textId="77777777" w:rsidR="00E050EC" w:rsidRPr="005A36D0" w:rsidRDefault="00E050EC" w:rsidP="001170DA">
            <w:pPr>
              <w:tabs>
                <w:tab w:val="left" w:pos="5880"/>
              </w:tabs>
              <w:spacing w:line="240" w:lineRule="auto"/>
              <w:contextualSpacing/>
              <w:rPr>
                <w:rFonts w:ascii="Calibri" w:hAnsi="Calibri" w:cs="Calibri"/>
                <w:sz w:val="20"/>
              </w:rPr>
            </w:pPr>
            <w:r w:rsidRPr="005A36D0">
              <w:rPr>
                <w:rFonts w:ascii="Calibri" w:hAnsi="Calibri" w:cs="Calibri"/>
                <w:b/>
                <w:bCs/>
                <w:sz w:val="20"/>
              </w:rPr>
              <w:t>Average mean fold improvement of: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BB403F" w14:textId="77777777" w:rsidR="00E050EC" w:rsidRPr="005A36D0" w:rsidRDefault="00E050EC" w:rsidP="001170DA">
            <w:pPr>
              <w:tabs>
                <w:tab w:val="left" w:pos="5880"/>
              </w:tabs>
              <w:spacing w:line="240" w:lineRule="auto"/>
              <w:contextualSpacing/>
              <w:jc w:val="center"/>
              <w:rPr>
                <w:rFonts w:ascii="Calibri" w:hAnsi="Calibri" w:cs="Calibri"/>
                <w:sz w:val="20"/>
              </w:rPr>
            </w:pPr>
            <w:r w:rsidRPr="005A36D0">
              <w:rPr>
                <w:rFonts w:ascii="Calibri" w:hAnsi="Calibri" w:cs="Calibri"/>
                <w:b/>
                <w:bCs/>
                <w:sz w:val="20"/>
              </w:rPr>
              <w:t>Average ± SD</w:t>
            </w:r>
          </w:p>
        </w:tc>
      </w:tr>
      <w:tr w:rsidR="00E050EC" w:rsidRPr="005A36D0" w14:paraId="478015B5" w14:textId="77777777" w:rsidTr="001170DA">
        <w:tc>
          <w:tcPr>
            <w:tcW w:w="13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CCE1EA" w14:textId="77777777" w:rsidR="00E050EC" w:rsidRPr="005A36D0" w:rsidRDefault="00E050EC" w:rsidP="001170DA">
            <w:pPr>
              <w:tabs>
                <w:tab w:val="left" w:pos="5880"/>
              </w:tabs>
              <w:spacing w:line="240" w:lineRule="auto"/>
              <w:contextualSpacing/>
              <w:jc w:val="center"/>
              <w:rPr>
                <w:rFonts w:ascii="Calibri" w:hAnsi="Calibri" w:cs="Calibri"/>
                <w:sz w:val="20"/>
              </w:rPr>
            </w:pPr>
            <w:r w:rsidRPr="005A36D0">
              <w:rPr>
                <w:rFonts w:ascii="Calibri" w:hAnsi="Calibri" w:cs="Calibri"/>
                <w:sz w:val="20"/>
              </w:rPr>
              <w:t>36_37 Intermediates</w:t>
            </w:r>
          </w:p>
        </w:tc>
        <w:tc>
          <w:tcPr>
            <w:tcW w:w="3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03AD05" w14:textId="77777777" w:rsidR="00E050EC" w:rsidRPr="005A36D0" w:rsidRDefault="00E050EC" w:rsidP="001170DA">
            <w:pPr>
              <w:tabs>
                <w:tab w:val="left" w:pos="5880"/>
              </w:tabs>
              <w:spacing w:line="240" w:lineRule="auto"/>
              <w:contextualSpacing/>
              <w:rPr>
                <w:rFonts w:ascii="Calibri" w:hAnsi="Calibri" w:cs="Calibri"/>
                <w:sz w:val="20"/>
              </w:rPr>
            </w:pPr>
            <w:r w:rsidRPr="005A36D0">
              <w:rPr>
                <w:rFonts w:ascii="Calibri" w:hAnsi="Calibri" w:cs="Calibri"/>
                <w:sz w:val="20"/>
              </w:rPr>
              <w:t>All variants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115895" w14:textId="77777777" w:rsidR="00E050EC" w:rsidRPr="005A36D0" w:rsidRDefault="00E050EC" w:rsidP="001170DA">
            <w:pPr>
              <w:tabs>
                <w:tab w:val="left" w:pos="5880"/>
              </w:tabs>
              <w:spacing w:line="240" w:lineRule="auto"/>
              <w:contextualSpacing/>
              <w:jc w:val="center"/>
              <w:rPr>
                <w:rFonts w:ascii="Calibri" w:hAnsi="Calibri" w:cs="Calibri"/>
                <w:sz w:val="20"/>
              </w:rPr>
            </w:pPr>
            <w:r w:rsidRPr="005A36D0">
              <w:rPr>
                <w:rFonts w:ascii="Calibri" w:hAnsi="Calibri" w:cs="Calibri"/>
                <w:sz w:val="20"/>
              </w:rPr>
              <w:t>2.8 ± 2.4</w:t>
            </w:r>
          </w:p>
        </w:tc>
      </w:tr>
      <w:tr w:rsidR="00E050EC" w:rsidRPr="005A36D0" w14:paraId="6BE38718" w14:textId="77777777" w:rsidTr="001170DA">
        <w:tc>
          <w:tcPr>
            <w:tcW w:w="135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CDA8D5" w14:textId="77777777" w:rsidR="00E050EC" w:rsidRPr="001624A5" w:rsidRDefault="00E050EC" w:rsidP="001170DA">
            <w:pPr>
              <w:tabs>
                <w:tab w:val="left" w:pos="5880"/>
              </w:tabs>
              <w:spacing w:line="240" w:lineRule="auto"/>
              <w:contextualSpacing/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3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D2B252" w14:textId="77777777" w:rsidR="00E050EC" w:rsidRPr="001624A5" w:rsidRDefault="00E050EC" w:rsidP="001170DA">
            <w:pPr>
              <w:tabs>
                <w:tab w:val="left" w:pos="5880"/>
              </w:tabs>
              <w:spacing w:line="240" w:lineRule="auto"/>
              <w:contextualSpacing/>
              <w:rPr>
                <w:rFonts w:ascii="Calibri" w:hAnsi="Calibri" w:cs="Calibri"/>
                <w:sz w:val="20"/>
              </w:rPr>
            </w:pPr>
            <w:r w:rsidRPr="001624A5">
              <w:rPr>
                <w:rFonts w:ascii="Calibri" w:hAnsi="Calibri" w:cs="Calibri"/>
                <w:sz w:val="20"/>
              </w:rPr>
              <w:t>Variants retaining R225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0FBD71" w14:textId="77777777" w:rsidR="00E050EC" w:rsidRPr="001624A5" w:rsidRDefault="00E050EC" w:rsidP="001170DA">
            <w:pPr>
              <w:tabs>
                <w:tab w:val="left" w:pos="5880"/>
              </w:tabs>
              <w:spacing w:line="240" w:lineRule="auto"/>
              <w:contextualSpacing/>
              <w:jc w:val="center"/>
              <w:rPr>
                <w:rFonts w:ascii="Calibri" w:hAnsi="Calibri" w:cs="Calibri"/>
                <w:sz w:val="20"/>
              </w:rPr>
            </w:pPr>
            <w:r w:rsidRPr="001624A5">
              <w:rPr>
                <w:rFonts w:ascii="Calibri" w:hAnsi="Calibri" w:cs="Calibri"/>
                <w:sz w:val="20"/>
              </w:rPr>
              <w:t>1.1 ± 0.6</w:t>
            </w:r>
          </w:p>
        </w:tc>
      </w:tr>
      <w:tr w:rsidR="00E050EC" w:rsidRPr="005A36D0" w14:paraId="0F042590" w14:textId="77777777" w:rsidTr="001170DA">
        <w:tc>
          <w:tcPr>
            <w:tcW w:w="135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C2850E" w14:textId="77777777" w:rsidR="00E050EC" w:rsidRPr="001624A5" w:rsidRDefault="00E050EC" w:rsidP="001170DA">
            <w:pPr>
              <w:tabs>
                <w:tab w:val="left" w:pos="5880"/>
              </w:tabs>
              <w:spacing w:line="240" w:lineRule="auto"/>
              <w:contextualSpacing/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3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771BC3" w14:textId="77777777" w:rsidR="00E050EC" w:rsidRPr="001624A5" w:rsidRDefault="00E050EC" w:rsidP="001170DA">
            <w:pPr>
              <w:tabs>
                <w:tab w:val="left" w:pos="5880"/>
              </w:tabs>
              <w:spacing w:line="240" w:lineRule="auto"/>
              <w:contextualSpacing/>
              <w:rPr>
                <w:rFonts w:ascii="Calibri" w:hAnsi="Calibri" w:cs="Calibri"/>
                <w:sz w:val="20"/>
              </w:rPr>
            </w:pPr>
            <w:r w:rsidRPr="001624A5">
              <w:rPr>
                <w:rFonts w:ascii="Calibri" w:hAnsi="Calibri" w:cs="Calibri"/>
                <w:sz w:val="20"/>
              </w:rPr>
              <w:t>Variants containing R225V substitutions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70F217" w14:textId="77777777" w:rsidR="00E050EC" w:rsidRPr="001624A5" w:rsidRDefault="00E050EC" w:rsidP="001170DA">
            <w:pPr>
              <w:tabs>
                <w:tab w:val="left" w:pos="5880"/>
              </w:tabs>
              <w:spacing w:line="240" w:lineRule="auto"/>
              <w:contextualSpacing/>
              <w:jc w:val="center"/>
              <w:rPr>
                <w:rFonts w:ascii="Calibri" w:hAnsi="Calibri" w:cs="Calibri"/>
                <w:sz w:val="20"/>
              </w:rPr>
            </w:pPr>
            <w:r w:rsidRPr="001624A5">
              <w:rPr>
                <w:rFonts w:ascii="Calibri" w:hAnsi="Calibri" w:cs="Calibri"/>
                <w:sz w:val="20"/>
              </w:rPr>
              <w:t>4.5 ± 2.2</w:t>
            </w:r>
          </w:p>
        </w:tc>
      </w:tr>
      <w:tr w:rsidR="00E050EC" w:rsidRPr="005A36D0" w14:paraId="6457E799" w14:textId="77777777" w:rsidTr="001170DA">
        <w:tc>
          <w:tcPr>
            <w:tcW w:w="13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21CA8C" w14:textId="77777777" w:rsidR="00E050EC" w:rsidRPr="005A36D0" w:rsidRDefault="00E050EC" w:rsidP="001170DA">
            <w:pPr>
              <w:tabs>
                <w:tab w:val="left" w:pos="5880"/>
              </w:tabs>
              <w:spacing w:line="240" w:lineRule="auto"/>
              <w:contextualSpacing/>
              <w:jc w:val="center"/>
              <w:rPr>
                <w:rFonts w:ascii="Calibri" w:hAnsi="Calibri" w:cs="Calibri"/>
                <w:sz w:val="20"/>
              </w:rPr>
            </w:pPr>
            <w:r w:rsidRPr="005A36D0">
              <w:rPr>
                <w:rFonts w:ascii="Calibri" w:hAnsi="Calibri" w:cs="Calibri"/>
                <w:sz w:val="20"/>
              </w:rPr>
              <w:t>20_39 Intermediates</w:t>
            </w:r>
          </w:p>
        </w:tc>
        <w:tc>
          <w:tcPr>
            <w:tcW w:w="3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643069" w14:textId="77777777" w:rsidR="00E050EC" w:rsidRPr="005A36D0" w:rsidRDefault="00E050EC" w:rsidP="001170DA">
            <w:pPr>
              <w:tabs>
                <w:tab w:val="left" w:pos="5880"/>
              </w:tabs>
              <w:spacing w:line="240" w:lineRule="auto"/>
              <w:contextualSpacing/>
              <w:rPr>
                <w:rFonts w:ascii="Calibri" w:hAnsi="Calibri" w:cs="Calibri"/>
                <w:sz w:val="20"/>
              </w:rPr>
            </w:pPr>
            <w:r w:rsidRPr="005A36D0">
              <w:rPr>
                <w:rFonts w:ascii="Calibri" w:hAnsi="Calibri" w:cs="Calibri"/>
                <w:sz w:val="20"/>
              </w:rPr>
              <w:t>All variants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A1CD91" w14:textId="77777777" w:rsidR="00E050EC" w:rsidRPr="005A36D0" w:rsidRDefault="00E050EC" w:rsidP="001170DA">
            <w:pPr>
              <w:tabs>
                <w:tab w:val="left" w:pos="5880"/>
              </w:tabs>
              <w:spacing w:line="240" w:lineRule="auto"/>
              <w:contextualSpacing/>
              <w:jc w:val="center"/>
              <w:rPr>
                <w:rFonts w:ascii="Calibri" w:hAnsi="Calibri" w:cs="Calibri"/>
                <w:sz w:val="20"/>
              </w:rPr>
            </w:pPr>
            <w:r w:rsidRPr="005A36D0">
              <w:rPr>
                <w:rFonts w:ascii="Calibri" w:hAnsi="Calibri" w:cs="Calibri"/>
                <w:sz w:val="20"/>
              </w:rPr>
              <w:t>2.2 ± 2.2</w:t>
            </w:r>
          </w:p>
        </w:tc>
      </w:tr>
      <w:tr w:rsidR="00E050EC" w:rsidRPr="005A36D0" w14:paraId="323DC2C1" w14:textId="77777777" w:rsidTr="001170DA">
        <w:tc>
          <w:tcPr>
            <w:tcW w:w="135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5CD411" w14:textId="77777777" w:rsidR="00E050EC" w:rsidRPr="001624A5" w:rsidRDefault="00E050EC" w:rsidP="001170DA">
            <w:pPr>
              <w:tabs>
                <w:tab w:val="left" w:pos="5880"/>
              </w:tabs>
              <w:spacing w:line="240" w:lineRule="auto"/>
              <w:contextualSpacing/>
              <w:rPr>
                <w:rFonts w:ascii="Calibri" w:hAnsi="Calibri" w:cs="Calibri"/>
                <w:sz w:val="20"/>
              </w:rPr>
            </w:pPr>
          </w:p>
        </w:tc>
        <w:tc>
          <w:tcPr>
            <w:tcW w:w="3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4050D7" w14:textId="77777777" w:rsidR="00E050EC" w:rsidRPr="001624A5" w:rsidRDefault="00E050EC" w:rsidP="001170DA">
            <w:pPr>
              <w:tabs>
                <w:tab w:val="left" w:pos="5880"/>
              </w:tabs>
              <w:spacing w:line="240" w:lineRule="auto"/>
              <w:contextualSpacing/>
              <w:rPr>
                <w:rFonts w:ascii="Calibri" w:hAnsi="Calibri" w:cs="Calibri"/>
                <w:sz w:val="20"/>
              </w:rPr>
            </w:pPr>
            <w:r w:rsidRPr="001624A5">
              <w:rPr>
                <w:rFonts w:ascii="Calibri" w:hAnsi="Calibri" w:cs="Calibri"/>
                <w:sz w:val="20"/>
              </w:rPr>
              <w:t>Variants retaining R225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6A1894" w14:textId="77777777" w:rsidR="00E050EC" w:rsidRPr="001624A5" w:rsidRDefault="00E050EC" w:rsidP="001170DA">
            <w:pPr>
              <w:tabs>
                <w:tab w:val="left" w:pos="5880"/>
              </w:tabs>
              <w:spacing w:line="240" w:lineRule="auto"/>
              <w:contextualSpacing/>
              <w:jc w:val="center"/>
              <w:rPr>
                <w:rFonts w:ascii="Calibri" w:hAnsi="Calibri" w:cs="Calibri"/>
                <w:sz w:val="20"/>
              </w:rPr>
            </w:pPr>
            <w:r w:rsidRPr="001624A5">
              <w:rPr>
                <w:rFonts w:ascii="Calibri" w:hAnsi="Calibri" w:cs="Calibri"/>
                <w:sz w:val="20"/>
              </w:rPr>
              <w:t>0.9 ± 0.2</w:t>
            </w:r>
          </w:p>
        </w:tc>
      </w:tr>
      <w:tr w:rsidR="00E050EC" w:rsidRPr="005A36D0" w14:paraId="5C186EE3" w14:textId="77777777" w:rsidTr="001170DA">
        <w:tc>
          <w:tcPr>
            <w:tcW w:w="135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65298D" w14:textId="77777777" w:rsidR="00E050EC" w:rsidRPr="001624A5" w:rsidRDefault="00E050EC" w:rsidP="001170DA">
            <w:pPr>
              <w:tabs>
                <w:tab w:val="left" w:pos="5880"/>
              </w:tabs>
              <w:spacing w:line="240" w:lineRule="auto"/>
              <w:contextualSpacing/>
              <w:rPr>
                <w:rFonts w:ascii="Calibri" w:hAnsi="Calibri" w:cs="Calibri"/>
                <w:sz w:val="20"/>
              </w:rPr>
            </w:pPr>
          </w:p>
        </w:tc>
        <w:tc>
          <w:tcPr>
            <w:tcW w:w="3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F7CBFA" w14:textId="77777777" w:rsidR="00E050EC" w:rsidRPr="001624A5" w:rsidRDefault="00E050EC" w:rsidP="001170DA">
            <w:pPr>
              <w:tabs>
                <w:tab w:val="left" w:pos="5880"/>
              </w:tabs>
              <w:spacing w:line="240" w:lineRule="auto"/>
              <w:contextualSpacing/>
              <w:rPr>
                <w:rFonts w:ascii="Calibri" w:hAnsi="Calibri" w:cs="Calibri"/>
                <w:sz w:val="20"/>
              </w:rPr>
            </w:pPr>
            <w:r w:rsidRPr="001624A5">
              <w:rPr>
                <w:rFonts w:ascii="Calibri" w:hAnsi="Calibri" w:cs="Calibri"/>
                <w:sz w:val="20"/>
              </w:rPr>
              <w:t>Variants containing R225D substitutions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593A25" w14:textId="77777777" w:rsidR="00E050EC" w:rsidRPr="001624A5" w:rsidRDefault="00E050EC" w:rsidP="001170DA">
            <w:pPr>
              <w:tabs>
                <w:tab w:val="left" w:pos="5880"/>
              </w:tabs>
              <w:spacing w:line="240" w:lineRule="auto"/>
              <w:contextualSpacing/>
              <w:jc w:val="center"/>
              <w:rPr>
                <w:rFonts w:ascii="Calibri" w:hAnsi="Calibri" w:cs="Calibri"/>
                <w:sz w:val="20"/>
              </w:rPr>
            </w:pPr>
            <w:r w:rsidRPr="001624A5">
              <w:rPr>
                <w:rFonts w:ascii="Calibri" w:hAnsi="Calibri" w:cs="Calibri"/>
                <w:sz w:val="20"/>
              </w:rPr>
              <w:t>3.6 ± 2.4</w:t>
            </w:r>
          </w:p>
        </w:tc>
      </w:tr>
    </w:tbl>
    <w:p w14:paraId="3062E550" w14:textId="77777777" w:rsidR="00E050EC" w:rsidRDefault="00E050EC" w:rsidP="00E050EC">
      <w:pPr>
        <w:tabs>
          <w:tab w:val="left" w:pos="5880"/>
        </w:tabs>
        <w:spacing w:line="276" w:lineRule="auto"/>
        <w:rPr>
          <w:rFonts w:ascii="Times New Roman" w:hAnsi="Times New Roman" w:cs="Times New Roman"/>
          <w:b/>
          <w:bCs/>
          <w:sz w:val="20"/>
        </w:rPr>
      </w:pPr>
      <w:r>
        <w:rPr>
          <w:rFonts w:ascii="Times New Roman" w:hAnsi="Times New Roman" w:cs="Times New Roman"/>
          <w:sz w:val="20"/>
        </w:rPr>
        <w:br w:type="textWrapping" w:clear="all"/>
      </w:r>
    </w:p>
    <w:p w14:paraId="5D0408A6" w14:textId="77777777" w:rsidR="00E050EC" w:rsidRDefault="00E050EC" w:rsidP="00E050EC">
      <w:pPr>
        <w:tabs>
          <w:tab w:val="left" w:pos="5880"/>
        </w:tabs>
        <w:spacing w:line="276" w:lineRule="auto"/>
        <w:rPr>
          <w:rFonts w:ascii="Times New Roman" w:hAnsi="Times New Roman" w:cs="Times New Roman"/>
          <w:sz w:val="20"/>
        </w:rPr>
      </w:pPr>
      <w:r w:rsidRPr="001624A5">
        <w:rPr>
          <w:rFonts w:ascii="Times New Roman" w:hAnsi="Times New Roman" w:cs="Times New Roman"/>
          <w:b/>
          <w:bCs/>
          <w:sz w:val="2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</w:rPr>
        <w:t>S3</w:t>
      </w:r>
      <w:r w:rsidRPr="001624A5">
        <w:rPr>
          <w:rFonts w:ascii="Times New Roman" w:hAnsi="Times New Roman" w:cs="Times New Roman"/>
          <w:b/>
          <w:bCs/>
          <w:sz w:val="20"/>
        </w:rPr>
        <w:t xml:space="preserve">: Average mean fold improvement </w:t>
      </w:r>
      <w:r>
        <w:rPr>
          <w:rFonts w:ascii="Times New Roman" w:hAnsi="Times New Roman" w:cs="Times New Roman"/>
          <w:b/>
          <w:bCs/>
          <w:sz w:val="20"/>
        </w:rPr>
        <w:t>for all</w:t>
      </w:r>
      <w:r w:rsidRPr="001624A5">
        <w:rPr>
          <w:rFonts w:ascii="Times New Roman" w:hAnsi="Times New Roman" w:cs="Times New Roman"/>
          <w:b/>
          <w:bCs/>
          <w:sz w:val="20"/>
        </w:rPr>
        <w:t xml:space="preserve"> </w:t>
      </w:r>
      <w:proofErr w:type="spellStart"/>
      <w:r w:rsidRPr="001624A5">
        <w:rPr>
          <w:rFonts w:ascii="Times New Roman" w:hAnsi="Times New Roman" w:cs="Times New Roman"/>
          <w:b/>
          <w:bCs/>
          <w:sz w:val="20"/>
        </w:rPr>
        <w:t>NfsA_Ec</w:t>
      </w:r>
      <w:proofErr w:type="spellEnd"/>
      <w:r w:rsidRPr="001624A5">
        <w:rPr>
          <w:rFonts w:ascii="Times New Roman" w:hAnsi="Times New Roman" w:cs="Times New Roman"/>
          <w:b/>
          <w:bCs/>
          <w:sz w:val="20"/>
        </w:rPr>
        <w:t xml:space="preserve"> variants </w:t>
      </w:r>
      <w:r>
        <w:rPr>
          <w:rFonts w:ascii="Times New Roman" w:hAnsi="Times New Roman" w:cs="Times New Roman"/>
          <w:b/>
          <w:bCs/>
          <w:sz w:val="20"/>
        </w:rPr>
        <w:t>that either retained</w:t>
      </w:r>
      <w:r w:rsidRPr="001624A5">
        <w:rPr>
          <w:rFonts w:ascii="Times New Roman" w:hAnsi="Times New Roman" w:cs="Times New Roman"/>
          <w:b/>
          <w:bCs/>
          <w:sz w:val="20"/>
        </w:rPr>
        <w:t xml:space="preserve"> R225 or contain</w:t>
      </w:r>
      <w:r>
        <w:rPr>
          <w:rFonts w:ascii="Times New Roman" w:hAnsi="Times New Roman" w:cs="Times New Roman"/>
          <w:b/>
          <w:bCs/>
          <w:sz w:val="20"/>
        </w:rPr>
        <w:t xml:space="preserve">ed a </w:t>
      </w:r>
      <w:r w:rsidRPr="001624A5">
        <w:rPr>
          <w:rFonts w:ascii="Times New Roman" w:hAnsi="Times New Roman" w:cs="Times New Roman"/>
          <w:b/>
          <w:bCs/>
          <w:sz w:val="20"/>
        </w:rPr>
        <w:t>R225V/D substitution.</w:t>
      </w:r>
      <w:r>
        <w:rPr>
          <w:rFonts w:ascii="Times New Roman" w:hAnsi="Times New Roman" w:cs="Times New Roman"/>
          <w:sz w:val="20"/>
        </w:rPr>
        <w:t xml:space="preserve"> To calculate the average fold improvement of variants retaining R225, the fold improvement relative to wild type </w:t>
      </w:r>
      <w:proofErr w:type="spellStart"/>
      <w:r>
        <w:rPr>
          <w:rFonts w:ascii="Times New Roman" w:hAnsi="Times New Roman" w:cs="Times New Roman"/>
          <w:sz w:val="20"/>
        </w:rPr>
        <w:t>NfsA_Ec</w:t>
      </w:r>
      <w:proofErr w:type="spellEnd"/>
      <w:r>
        <w:rPr>
          <w:rFonts w:ascii="Times New Roman" w:hAnsi="Times New Roman" w:cs="Times New Roman"/>
          <w:sz w:val="20"/>
        </w:rPr>
        <w:t xml:space="preserve"> of all 64 variants retaining R225 was averaged. To calculate the average fold improvement of variants with the R225V or R225D substitutions, the fold improvement relative to wild type </w:t>
      </w:r>
      <w:proofErr w:type="spellStart"/>
      <w:r>
        <w:rPr>
          <w:rFonts w:ascii="Times New Roman" w:hAnsi="Times New Roman" w:cs="Times New Roman"/>
          <w:sz w:val="20"/>
        </w:rPr>
        <w:t>NfsA_Ec</w:t>
      </w:r>
      <w:proofErr w:type="spellEnd"/>
      <w:r>
        <w:rPr>
          <w:rFonts w:ascii="Times New Roman" w:hAnsi="Times New Roman" w:cs="Times New Roman"/>
          <w:sz w:val="20"/>
        </w:rPr>
        <w:t xml:space="preserve"> off all 64 variants containing either R225V (in 36_37 intermediates) or R225D (in 20_39 intermediates) was averaged.</w:t>
      </w:r>
    </w:p>
    <w:p w14:paraId="7ECCB94B" w14:textId="77777777" w:rsidR="00E050EC" w:rsidRPr="00A2507F" w:rsidRDefault="00E050EC" w:rsidP="00E050EC">
      <w:pPr>
        <w:tabs>
          <w:tab w:val="left" w:pos="5880"/>
        </w:tabs>
        <w:spacing w:line="276" w:lineRule="auto"/>
        <w:rPr>
          <w:rFonts w:ascii="Times New Roman" w:hAnsi="Times New Roman" w:cs="Times New Roman"/>
          <w:sz w:val="20"/>
        </w:rPr>
      </w:pPr>
    </w:p>
    <w:p w14:paraId="0EED6F28" w14:textId="77777777" w:rsidR="00E050EC" w:rsidRDefault="00E050EC" w:rsidP="00E050EC">
      <w:pPr>
        <w:spacing w:after="0" w:line="240" w:lineRule="auto"/>
      </w:pPr>
      <w:r>
        <w:br w:type="page"/>
      </w:r>
    </w:p>
    <w:p w14:paraId="45CDFD37" w14:textId="4D32D971" w:rsidR="00E050EC" w:rsidRDefault="00E050EC" w:rsidP="00E050EC">
      <w:pPr>
        <w:tabs>
          <w:tab w:val="left" w:pos="5880"/>
        </w:tabs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1170DA">
        <w:rPr>
          <w:rFonts w:ascii="Times New Roman" w:hAnsi="Times New Roman" w:cs="Times New Roman"/>
          <w:b/>
          <w:bCs/>
        </w:rPr>
        <w:t>File 1d</w:t>
      </w:r>
    </w:p>
    <w:p w14:paraId="320BF0B1" w14:textId="77777777" w:rsidR="00D04F55" w:rsidRDefault="00D04F55" w:rsidP="00D04F55">
      <w:pPr>
        <w:spacing w:after="0" w:line="240" w:lineRule="auto"/>
      </w:pPr>
      <w:r>
        <w:object w:dxaOrig="11578" w:dyaOrig="5126" w14:anchorId="3CB71B7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0pt;height:174pt" o:ole="">
            <v:imagedata r:id="rId4" o:title=""/>
          </v:shape>
          <o:OLEObject Type="Embed" ProgID="Prism8.Document" ShapeID="_x0000_i1025" DrawAspect="Content" ObjectID="_1666180900" r:id="rId5"/>
        </w:object>
      </w:r>
      <w:r>
        <w:object w:dxaOrig="11578" w:dyaOrig="5126" w14:anchorId="57A62C5A">
          <v:shape id="_x0000_i1026" type="#_x0000_t75" style="width:390pt;height:174pt" o:ole="">
            <v:imagedata r:id="rId6" o:title=""/>
          </v:shape>
          <o:OLEObject Type="Embed" ProgID="Prism8.Document" ShapeID="_x0000_i1026" DrawAspect="Content" ObjectID="_1666180901" r:id="rId7"/>
        </w:object>
      </w:r>
      <w:r>
        <w:object w:dxaOrig="11578" w:dyaOrig="5126" w14:anchorId="1D005D67">
          <v:shape id="_x0000_i1027" type="#_x0000_t75" style="width:390pt;height:174pt" o:ole="">
            <v:imagedata r:id="rId8" o:title=""/>
          </v:shape>
          <o:OLEObject Type="Embed" ProgID="Prism8.Document" ShapeID="_x0000_i1027" DrawAspect="Content" ObjectID="_1666180902" r:id="rId9"/>
        </w:object>
      </w:r>
    </w:p>
    <w:p w14:paraId="2BE0B948" w14:textId="1D86CC0D" w:rsidR="00D04F55" w:rsidRDefault="00D04F55" w:rsidP="00D04F5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Figure S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 xml:space="preserve">: Relative levels of chloramphenicol growth inhibition experienced by </w:t>
      </w:r>
      <w:r>
        <w:rPr>
          <w:rFonts w:ascii="Times New Roman" w:hAnsi="Times New Roman" w:cs="Times New Roman"/>
          <w:b/>
          <w:i/>
          <w:iCs/>
          <w:sz w:val="20"/>
          <w:szCs w:val="20"/>
        </w:rPr>
        <w:t>E. coli</w:t>
      </w:r>
      <w:r>
        <w:rPr>
          <w:rFonts w:ascii="Times New Roman" w:hAnsi="Times New Roman" w:cs="Times New Roman"/>
          <w:b/>
          <w:sz w:val="20"/>
          <w:szCs w:val="20"/>
        </w:rPr>
        <w:t xml:space="preserve"> 7NT strains expressing the 50 unique </w:t>
      </w:r>
      <w:proofErr w:type="spellStart"/>
      <w:r>
        <w:rPr>
          <w:rFonts w:ascii="Times New Roman" w:hAnsi="Times New Roman" w:cs="Times New Roman"/>
          <w:b/>
          <w:i/>
          <w:iCs/>
          <w:sz w:val="20"/>
          <w:szCs w:val="20"/>
        </w:rPr>
        <w:t>nfsA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variants generated by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epPCR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bCs/>
          <w:sz w:val="20"/>
          <w:szCs w:val="20"/>
        </w:rPr>
        <w:t xml:space="preserve"> Following transformation of </w:t>
      </w:r>
      <w:r>
        <w:rPr>
          <w:rFonts w:ascii="Times New Roman" w:hAnsi="Times New Roman" w:cs="Times New Roman"/>
          <w:bCs/>
          <w:i/>
          <w:iCs/>
          <w:sz w:val="20"/>
          <w:szCs w:val="20"/>
        </w:rPr>
        <w:t>E. coli</w:t>
      </w:r>
      <w:r>
        <w:rPr>
          <w:rFonts w:ascii="Times New Roman" w:hAnsi="Times New Roman" w:cs="Times New Roman"/>
          <w:bCs/>
          <w:sz w:val="20"/>
          <w:szCs w:val="20"/>
        </w:rPr>
        <w:t xml:space="preserve"> 7NT cells with the </w:t>
      </w:r>
      <w:proofErr w:type="spellStart"/>
      <w:r>
        <w:rPr>
          <w:rFonts w:ascii="Times New Roman" w:hAnsi="Times New Roman" w:cs="Times New Roman"/>
          <w:bCs/>
          <w:sz w:val="20"/>
          <w:szCs w:val="20"/>
        </w:rPr>
        <w:t>epPCR</w:t>
      </w:r>
      <w:proofErr w:type="spellEnd"/>
      <w:r>
        <w:rPr>
          <w:rFonts w:ascii="Times New Roman" w:hAnsi="Times New Roman" w:cs="Times New Roman"/>
          <w:bCs/>
          <w:sz w:val="20"/>
          <w:szCs w:val="20"/>
        </w:rPr>
        <w:t xml:space="preserve"> library, plating on LB amended with 10 </w:t>
      </w:r>
      <w:r w:rsidRPr="000817B2">
        <w:rPr>
          <w:rFonts w:ascii="Times New Roman" w:hAnsi="Times New Roman" w:cs="Times New Roman"/>
          <w:bCs/>
          <w:sz w:val="20"/>
          <w:szCs w:val="20"/>
        </w:rPr>
        <w:t>µ</w:t>
      </w:r>
      <w:r>
        <w:rPr>
          <w:rFonts w:ascii="Times New Roman" w:hAnsi="Times New Roman" w:cs="Times New Roman"/>
          <w:bCs/>
          <w:sz w:val="20"/>
          <w:szCs w:val="20"/>
        </w:rPr>
        <w:t xml:space="preserve">M chloramphenicol, and random selection of 60 colonies, 50 unique variants (numbered from ep_1 to ep_50; ep for “error-prone PCR”) were identified by Sanger sequencing of the </w:t>
      </w:r>
      <w:proofErr w:type="spellStart"/>
      <w:r>
        <w:rPr>
          <w:rFonts w:ascii="Times New Roman" w:hAnsi="Times New Roman" w:cs="Times New Roman"/>
          <w:bCs/>
          <w:sz w:val="20"/>
          <w:szCs w:val="20"/>
        </w:rPr>
        <w:t>pUCX</w:t>
      </w:r>
      <w:proofErr w:type="spellEnd"/>
      <w:r>
        <w:rPr>
          <w:rFonts w:ascii="Times New Roman" w:hAnsi="Times New Roman" w:cs="Times New Roman"/>
          <w:bCs/>
          <w:sz w:val="20"/>
          <w:szCs w:val="20"/>
        </w:rPr>
        <w:t xml:space="preserve"> inserts. Fresh day cultures of each unique strain were</w:t>
      </w:r>
      <w:r w:rsidRPr="000817B2">
        <w:rPr>
          <w:rFonts w:ascii="Times New Roman" w:hAnsi="Times New Roman" w:cs="Times New Roman"/>
          <w:bCs/>
          <w:sz w:val="20"/>
          <w:szCs w:val="20"/>
        </w:rPr>
        <w:t xml:space="preserve"> incubated at 30 °C, 200 rpm for 4 hours</w:t>
      </w:r>
      <w:r>
        <w:rPr>
          <w:rFonts w:ascii="Times New Roman" w:hAnsi="Times New Roman" w:cs="Times New Roman"/>
          <w:bCs/>
          <w:sz w:val="20"/>
          <w:szCs w:val="20"/>
        </w:rPr>
        <w:t xml:space="preserve"> post-challenge with either a </w:t>
      </w:r>
      <w:r w:rsidRPr="002C0A8E">
        <w:rPr>
          <w:rFonts w:ascii="Times New Roman" w:hAnsi="Times New Roman" w:cs="Times New Roman"/>
          <w:bCs/>
          <w:sz w:val="20"/>
          <w:szCs w:val="20"/>
        </w:rPr>
        <w:t>low (7.5 µM), medium (15 µM) or high (30 µM) concentration of chloramphenicol</w:t>
      </w:r>
      <w:r>
        <w:rPr>
          <w:rFonts w:ascii="Times New Roman" w:hAnsi="Times New Roman" w:cs="Times New Roman"/>
          <w:bCs/>
          <w:sz w:val="20"/>
          <w:szCs w:val="20"/>
        </w:rPr>
        <w:t xml:space="preserve">, and </w:t>
      </w:r>
      <w:r w:rsidRPr="000817B2">
        <w:rPr>
          <w:rFonts w:ascii="Times New Roman" w:hAnsi="Times New Roman" w:cs="Times New Roman"/>
          <w:bCs/>
          <w:sz w:val="20"/>
          <w:szCs w:val="20"/>
        </w:rPr>
        <w:t>percentage growth inhibition was determined by calculating the relative increase in OD</w:t>
      </w:r>
      <w:r w:rsidRPr="000817B2">
        <w:rPr>
          <w:rFonts w:ascii="Times New Roman" w:hAnsi="Times New Roman" w:cs="Times New Roman"/>
          <w:bCs/>
          <w:sz w:val="20"/>
          <w:szCs w:val="20"/>
          <w:vertAlign w:val="subscript"/>
        </w:rPr>
        <w:t xml:space="preserve">600 </w:t>
      </w:r>
      <w:r w:rsidRPr="000817B2">
        <w:rPr>
          <w:rFonts w:ascii="Times New Roman" w:hAnsi="Times New Roman" w:cs="Times New Roman"/>
          <w:bCs/>
          <w:sz w:val="20"/>
          <w:szCs w:val="20"/>
        </w:rPr>
        <w:t xml:space="preserve">for challenged </w:t>
      </w:r>
      <w:r>
        <w:rPr>
          <w:rFonts w:ascii="Times New Roman" w:hAnsi="Times New Roman" w:cs="Times New Roman"/>
          <w:bCs/>
          <w:sz w:val="20"/>
          <w:szCs w:val="20"/>
        </w:rPr>
        <w:t>cultures relative to unchallenged replicates</w:t>
      </w:r>
      <w:r w:rsidRPr="000817B2">
        <w:rPr>
          <w:rFonts w:ascii="Times New Roman" w:hAnsi="Times New Roman" w:cs="Times New Roman"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</w:rPr>
        <w:br w:type="page"/>
      </w:r>
    </w:p>
    <w:p w14:paraId="32CC9CFE" w14:textId="57DF01DC" w:rsidR="00D04F55" w:rsidRPr="00264A0E" w:rsidRDefault="00D04F55" w:rsidP="00E050EC">
      <w:pPr>
        <w:tabs>
          <w:tab w:val="left" w:pos="5880"/>
        </w:tabs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File 1</w:t>
      </w:r>
      <w:r>
        <w:rPr>
          <w:rFonts w:ascii="Times New Roman" w:hAnsi="Times New Roman" w:cs="Times New Roman"/>
          <w:b/>
          <w:bCs/>
        </w:rPr>
        <w:t>e</w:t>
      </w:r>
    </w:p>
    <w:tbl>
      <w:tblPr>
        <w:tblW w:w="7202" w:type="dxa"/>
        <w:tblLook w:val="04A0" w:firstRow="1" w:lastRow="0" w:firstColumn="1" w:lastColumn="0" w:noHBand="0" w:noVBand="1"/>
      </w:tblPr>
      <w:tblGrid>
        <w:gridCol w:w="625"/>
        <w:gridCol w:w="648"/>
        <w:gridCol w:w="667"/>
        <w:gridCol w:w="653"/>
        <w:gridCol w:w="653"/>
        <w:gridCol w:w="646"/>
        <w:gridCol w:w="653"/>
        <w:gridCol w:w="653"/>
        <w:gridCol w:w="653"/>
        <w:gridCol w:w="653"/>
        <w:gridCol w:w="653"/>
        <w:gridCol w:w="639"/>
      </w:tblGrid>
      <w:tr w:rsidR="001170DA" w:rsidRPr="001F4223" w14:paraId="775BC9B1" w14:textId="77777777" w:rsidTr="001170DA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297E7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240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2DA7E84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Protein mutations</w:t>
            </w:r>
          </w:p>
        </w:tc>
        <w:tc>
          <w:tcPr>
            <w:tcW w:w="3602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33462B2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DNA mutation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BB3137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</w:tr>
      <w:tr w:rsidR="001170DA" w:rsidRPr="001F4223" w14:paraId="66EC3A78" w14:textId="77777777" w:rsidTr="001170DA">
        <w:trPr>
          <w:trHeight w:val="511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558CC8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068356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R225X</w:t>
            </w:r>
          </w:p>
        </w:tc>
        <w:tc>
          <w:tcPr>
            <w:tcW w:w="180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CE95A4D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Additional amino acid changes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3A1091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C673X</w:t>
            </w:r>
          </w:p>
        </w:tc>
        <w:tc>
          <w:tcPr>
            <w:tcW w:w="301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19A6749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 xml:space="preserve">Additional nucleotide changes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7948D7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# clones</w:t>
            </w:r>
          </w:p>
        </w:tc>
      </w:tr>
      <w:tr w:rsidR="001170DA" w:rsidRPr="001F4223" w14:paraId="71535830" w14:textId="77777777" w:rsidTr="001170DA">
        <w:trPr>
          <w:trHeight w:val="152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BE9AF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p_1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09B1F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25C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B9EC0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5DEDA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E32663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491F5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3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056B7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BAE48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9C71E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87DE6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2BCA5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BD97C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5</w:t>
            </w:r>
          </w:p>
        </w:tc>
      </w:tr>
      <w:tr w:rsidR="001170DA" w:rsidRPr="001F4223" w14:paraId="3CA2FC81" w14:textId="77777777" w:rsidTr="001170DA">
        <w:trPr>
          <w:trHeight w:val="107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B2A3E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p_2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0494B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25G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881A4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64S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21751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119V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6554BE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E194K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0E073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3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F9D67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190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65B8C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318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2EF9D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356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F2723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580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D4008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48T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E5657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</w:t>
            </w:r>
          </w:p>
        </w:tc>
      </w:tr>
      <w:tr w:rsidR="001170DA" w:rsidRPr="001F4223" w14:paraId="3C688313" w14:textId="77777777" w:rsidTr="001170DA">
        <w:trPr>
          <w:trHeight w:val="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DC3D8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p_3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F0D49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25C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D7EDE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N134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8B9DB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190V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7ECAAC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1E03B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3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416AC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75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672CA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400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E92F6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569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8D090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6256B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62C27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</w:t>
            </w:r>
          </w:p>
        </w:tc>
      </w:tr>
      <w:tr w:rsidR="001170DA" w:rsidRPr="001F4223" w14:paraId="0297E828" w14:textId="77777777" w:rsidTr="001170DA">
        <w:trPr>
          <w:trHeight w:val="141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95582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p_4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21B65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25C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1A9E4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5D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F4C26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6909BF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7CA36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3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5740E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194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1E911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219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722EB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480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36105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DD9E0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C5725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</w:t>
            </w:r>
          </w:p>
        </w:tc>
      </w:tr>
      <w:tr w:rsidR="001170DA" w:rsidRPr="001F4223" w14:paraId="6BC4F2DD" w14:textId="77777777" w:rsidTr="001170DA">
        <w:trPr>
          <w:trHeight w:val="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20579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p_5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8BC9E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25C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8B2B9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E20G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D14F7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09F7BA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147F1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3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1BA13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59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C365C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E1788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9610C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CDC61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F58F7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</w:t>
            </w:r>
          </w:p>
        </w:tc>
      </w:tr>
      <w:tr w:rsidR="001170DA" w:rsidRPr="001F4223" w14:paraId="4250AEB3" w14:textId="77777777" w:rsidTr="001170DA">
        <w:trPr>
          <w:trHeight w:val="17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6014A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p_6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C8192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25C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3AA75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F4457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AD7E91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D6D07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3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C4BD4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180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5FD40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609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1560B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EBD03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5EDD5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20B19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</w:t>
            </w:r>
          </w:p>
        </w:tc>
      </w:tr>
      <w:tr w:rsidR="001170DA" w:rsidRPr="001F4223" w14:paraId="6264F867" w14:textId="77777777" w:rsidTr="001170DA">
        <w:trPr>
          <w:trHeight w:val="13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AE32B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p_7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9AFCD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25C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A3ABE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17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C5AC0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197V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02356B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81028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3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0908C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50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5FF4F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60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0593C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132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C1CFA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590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075EB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87CB4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</w:t>
            </w:r>
          </w:p>
        </w:tc>
      </w:tr>
      <w:tr w:rsidR="001170DA" w:rsidRPr="001F4223" w14:paraId="3ED888DD" w14:textId="77777777" w:rsidTr="001170DA">
        <w:trPr>
          <w:trHeight w:val="82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A80BA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p_8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93C56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25C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C5DC7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6470D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A0A8ED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D6B09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3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FF111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471C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FE6E0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90713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14CBB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959D5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80730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1170DA" w:rsidRPr="001F4223" w14:paraId="78E70C6A" w14:textId="77777777" w:rsidTr="001170DA">
        <w:trPr>
          <w:trHeight w:val="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76A9E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p_9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1EB30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25C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88EB2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E20G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6F8B1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112G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FF505B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L142Q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A736C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3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AD132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59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858A3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335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D2727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425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3D703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459C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C71BF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561T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47630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1170DA" w:rsidRPr="001F4223" w14:paraId="27B535DC" w14:textId="77777777" w:rsidTr="001170DA">
        <w:trPr>
          <w:trHeight w:val="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43DCF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p_10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41F6B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25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610F5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Q195L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54C9D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221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58F310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15FFD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3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C4912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15C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C216A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276C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AAC3D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584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E53A3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662C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B65E2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08EDA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1170DA" w:rsidRPr="001F4223" w14:paraId="5759B44D" w14:textId="77777777" w:rsidTr="001170DA">
        <w:trPr>
          <w:trHeight w:val="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00BA4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p_11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B80CC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25C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8F370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74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00E04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4692E1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DC371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3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F89B6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220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2E5C9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297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5FB41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357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4BF09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1A59E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B8713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1170DA" w:rsidRPr="001F4223" w14:paraId="2B529221" w14:textId="77777777" w:rsidTr="001170DA">
        <w:trPr>
          <w:trHeight w:val="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6C3FE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p_12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9AED5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25C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4E6C3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5A853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9737B1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05C58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3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343AF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12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84E65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4268C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7A8FF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AF3D7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9313C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1170DA" w:rsidRPr="001F4223" w14:paraId="6BE0568F" w14:textId="77777777" w:rsidTr="001170DA">
        <w:trPr>
          <w:trHeight w:val="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CD2D5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p_13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0FCDB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25G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168B3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50H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A80B5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64S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E865E4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98FE8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3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273F9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132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7F63D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149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E79D1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190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44A34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270C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F695C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498A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9B84E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1170DA" w:rsidRPr="001F4223" w14:paraId="6D4AA94A" w14:textId="77777777" w:rsidTr="001170DA">
        <w:trPr>
          <w:trHeight w:val="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59E11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p_14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DBE3B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25C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79EEC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E178G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89421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27B25E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2AE11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3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CADED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533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91837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2DBE3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A4823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E5B27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BCB7F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1170DA" w:rsidRPr="001F4223" w14:paraId="2064A8F6" w14:textId="77777777" w:rsidTr="001170DA">
        <w:trPr>
          <w:trHeight w:val="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D7A23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p_15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36D1B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25C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D56DD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L63M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A1CA6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D214E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39E745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234*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A092D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3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EC549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187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3555D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642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EB472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D1CDA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700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8D42E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0B24B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1170DA" w:rsidRPr="001F4223" w14:paraId="4F7955B7" w14:textId="77777777" w:rsidTr="001170DA">
        <w:trPr>
          <w:trHeight w:val="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2A44E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p_16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6345A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25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34FBD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25E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6E6FF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117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C8763E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186R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CE571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3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AED60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74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1671A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350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D0126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557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1EB31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621C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88F38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B17B5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1170DA" w:rsidRPr="001F4223" w14:paraId="3E542DEB" w14:textId="77777777" w:rsidTr="001170DA">
        <w:trPr>
          <w:trHeight w:val="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A3AF3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p_17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46494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25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3559C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Q195L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82553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N206Y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1CD152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70D68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3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A27B8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399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2AEFD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584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FDE07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616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57C46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D5914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F3154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1170DA" w:rsidRPr="001F4223" w14:paraId="550233C0" w14:textId="77777777" w:rsidTr="001170DA">
        <w:trPr>
          <w:trHeight w:val="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2785F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p_18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0B2D9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25C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9FC9C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W77L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CB4FA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N134S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F7BF85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E198D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B5651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3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B24C9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230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F182B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401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F3211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468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0872C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594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E8A63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FC4EC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1170DA" w:rsidRPr="001F4223" w14:paraId="16C5097F" w14:textId="77777777" w:rsidTr="001170DA">
        <w:trPr>
          <w:trHeight w:val="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8386C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p_19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96D37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25C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F929F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Q147R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8CE15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86B9D3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37DFD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3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51E70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156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D8C1F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255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56E82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440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D449E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E67F8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7779F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1170DA" w:rsidRPr="001F4223" w14:paraId="69B28742" w14:textId="77777777" w:rsidTr="001170DA">
        <w:trPr>
          <w:trHeight w:val="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A14FF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p_20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43588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25C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67368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117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61DD2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C2CE3D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EE8E8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3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9D1BE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350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0281C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351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F9BF3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EBB0D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AD2A4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FAD26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1170DA" w:rsidRPr="001F4223" w14:paraId="05CAC2FD" w14:textId="77777777" w:rsidTr="001170DA">
        <w:trPr>
          <w:trHeight w:val="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BE3F2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p_21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45CC8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25C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84264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7E48D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77B01E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C3FE6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3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C1B98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213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B632C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8575D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C7675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94105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0207A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1170DA" w:rsidRPr="001F4223" w14:paraId="7C286D9E" w14:textId="77777777" w:rsidTr="001170DA">
        <w:trPr>
          <w:trHeight w:val="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70F25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p_22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CD0DC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25C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580A1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4924D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ED90E1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BD9B6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3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BEA05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192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D7F8F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35E33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1AEC8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B09D8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57F7C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1170DA" w:rsidRPr="001F4223" w14:paraId="5666D1AE" w14:textId="77777777" w:rsidTr="001170DA">
        <w:trPr>
          <w:trHeight w:val="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241BB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p_23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07C2D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25C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88AA4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Q195H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B6336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99D9D9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71B65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3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2C910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24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81658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585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E1C43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705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F3591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6E5DA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C9E6F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1170DA" w:rsidRPr="001F4223" w14:paraId="5021ECEE" w14:textId="77777777" w:rsidTr="001170DA">
        <w:trPr>
          <w:trHeight w:val="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6D362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p_24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821E7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25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989CF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Q26K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8C3CF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D162E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5CAE8C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0FC3C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3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97FA8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76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34584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87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ED1F6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357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9B19E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486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FDFC6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24A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8A5EA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1170DA" w:rsidRPr="001F4223" w14:paraId="4971C895" w14:textId="77777777" w:rsidTr="001170DA">
        <w:trPr>
          <w:trHeight w:val="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B4805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p_25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6AE53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25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A7D12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E24G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CE9FD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202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B96F91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9F3A7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3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52FBF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71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5A9AC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604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B0BEA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50771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B6893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77FE1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1170DA" w:rsidRPr="001F4223" w14:paraId="22742AD9" w14:textId="77777777" w:rsidTr="001170DA">
        <w:trPr>
          <w:trHeight w:val="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8E10F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p_26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EC9A1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25C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9DC6A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31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98775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BE48C7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AD9C0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3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09B54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92C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3B3AA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06BE9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87362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F30C0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DE76E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1170DA" w:rsidRPr="001F4223" w14:paraId="42F78276" w14:textId="77777777" w:rsidTr="001170DA">
        <w:trPr>
          <w:trHeight w:val="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C9009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p_27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E94DE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25C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1DC32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E58G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931F2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81G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DDEB33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131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4FF03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3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7D6C0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173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67A97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242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9A97B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243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7971E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392C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D4605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562T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40BDB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1170DA" w:rsidRPr="001F4223" w14:paraId="25F7A2BE" w14:textId="77777777" w:rsidTr="009F2D9E">
        <w:trPr>
          <w:trHeight w:val="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4C1A9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p_28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62D3C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25C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24384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64S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50E4C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325074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5399E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3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06D8A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191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72CCF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EEDB2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1A01A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7E880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F5548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1170DA" w:rsidRPr="001F4223" w14:paraId="14A26DEC" w14:textId="77777777" w:rsidTr="009F2D9E">
        <w:trPr>
          <w:trHeight w:val="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B28F8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p_29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F72AF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25C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F6D15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180C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87960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151AF0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73278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3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7F1CC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306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3EE89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507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2C5EE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538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FEBDD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86429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761DF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1170DA" w:rsidRPr="001F4223" w14:paraId="5A58DBB4" w14:textId="77777777" w:rsidTr="009F2D9E">
        <w:trPr>
          <w:trHeight w:val="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FBC45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p_30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66C20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25C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EBEED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7C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F3F86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V176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14BEB7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239R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52D74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3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D6CBF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79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1984E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117C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CB5A9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174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1FF9E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527C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8278B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716G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1BC7D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1170DA" w:rsidRPr="001F4223" w14:paraId="076E0C50" w14:textId="77777777" w:rsidTr="009F2D9E">
        <w:trPr>
          <w:trHeight w:val="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16F7F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p_31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F0C37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25C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472D9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6B2A5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00262E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57C12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3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58259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523C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678EF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A322E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3E1E1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D6667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E6C4F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1170DA" w:rsidRPr="001F4223" w14:paraId="0D1A68B2" w14:textId="77777777" w:rsidTr="009F2D9E">
        <w:trPr>
          <w:trHeight w:val="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B050C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p_32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D68BD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25C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7EA29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H16R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EF605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68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A0F077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Q72L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5C61F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3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E5248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47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73E6A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204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2536E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215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78497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534C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688B2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654G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6E776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1170DA" w:rsidRPr="001F4223" w14:paraId="34EB08F6" w14:textId="77777777" w:rsidTr="004A1844">
        <w:trPr>
          <w:trHeight w:val="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F2B70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p_33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23910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25C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3D854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29S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EED39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168L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1F9452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25C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A0E4B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3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31A81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85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C96BD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309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F9C44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503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A9ABE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579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F5426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C09A7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1170DA" w:rsidRPr="001F4223" w14:paraId="1CEE7635" w14:textId="77777777" w:rsidTr="004A1844">
        <w:trPr>
          <w:trHeight w:val="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38F2C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p_34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86199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25C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529E3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64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4B43F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141R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C39300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168Q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B5718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3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9035F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190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30A36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351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B8405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422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49BD2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503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A7F43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0FB1E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1170DA" w:rsidRPr="001F4223" w14:paraId="168E0EC7" w14:textId="77777777" w:rsidTr="004A1844">
        <w:trPr>
          <w:trHeight w:val="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98D99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p_35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9DEDA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25C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73AD8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H16Q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965A8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4DBB2A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231FF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3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4C127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48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2D3E1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186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728FE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C7257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B33D2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FCC50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1170DA" w:rsidRPr="001F4223" w14:paraId="33A9C31D" w14:textId="77777777" w:rsidTr="004A1844">
        <w:trPr>
          <w:trHeight w:val="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9A97B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p_36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7AE92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25C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0FD8C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K141R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B838E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C2B20E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5B81F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3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572FA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422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8A202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C019D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6CA89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4D631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9E959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1170DA" w:rsidRPr="001F4223" w14:paraId="559D9C50" w14:textId="77777777" w:rsidTr="004A1844">
        <w:trPr>
          <w:trHeight w:val="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F09D4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p_37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8B8C5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25G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54498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54BB1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C5A249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FB452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3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5738B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285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E9FD2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60CBC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37325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52D08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D5689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1170DA" w:rsidRPr="001F4223" w14:paraId="0559EAD2" w14:textId="77777777" w:rsidTr="004A1844">
        <w:trPr>
          <w:trHeight w:val="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27B09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p_38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6D72C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25G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970B9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65CD3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226S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F3C89F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4378E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3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41A7A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174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896A1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561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7964D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24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DCC88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6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C5EF6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3F064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1170DA" w:rsidRPr="001F4223" w14:paraId="0C08FF88" w14:textId="77777777" w:rsidTr="004A1844">
        <w:trPr>
          <w:trHeight w:val="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2407F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p_39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1298B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25C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3986F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74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B931F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A7D9F6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19A11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3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06701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72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C4942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213C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35626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220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CBC3C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E07C3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CA5FE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1170DA" w:rsidRPr="001F4223" w14:paraId="710D34DB" w14:textId="77777777" w:rsidTr="004A1844">
        <w:trPr>
          <w:trHeight w:val="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FBA6E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p_40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FE661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25C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5D79B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D09E8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F1F6C0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40C0C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3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F2291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279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DF868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321C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F7E8E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396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6E016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448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F5EF2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501A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A312C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1170DA" w:rsidRPr="001F4223" w14:paraId="0FE33DFC" w14:textId="77777777" w:rsidTr="004A1844">
        <w:trPr>
          <w:trHeight w:val="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1A787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p_41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4A429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25C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A829F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25V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203C6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579FFD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19DAD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3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ADDED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74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08C09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9254A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850A4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A655E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F8D0F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1170DA" w:rsidRPr="001F4223" w14:paraId="5EEC52BC" w14:textId="77777777" w:rsidTr="004A1844">
        <w:trPr>
          <w:trHeight w:val="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DB59B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p_42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CB29B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25C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CC019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123E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2461D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48A7DF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CC79D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3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2B550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368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2B1C2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9FDF9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11086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3CC91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BBDC8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1170DA" w:rsidRPr="001F4223" w14:paraId="58896094" w14:textId="77777777" w:rsidTr="004A1844">
        <w:trPr>
          <w:trHeight w:val="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ECF2A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p_43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E4212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25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96EC7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E99D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B91A6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FF607A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4F39F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3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309A8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297C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64547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C8710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65B97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45D31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7D028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1170DA" w:rsidRPr="001F4223" w14:paraId="28E68686" w14:textId="77777777" w:rsidTr="004A1844">
        <w:trPr>
          <w:trHeight w:val="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AE3A3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p_44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B9DD6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25G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2E85F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93EE2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3E2AAF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85975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3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CCE32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18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F3532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42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8A1B2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FFE1D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446DA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EC208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1170DA" w:rsidRPr="001F4223" w14:paraId="48A14EF9" w14:textId="77777777" w:rsidTr="004A1844">
        <w:trPr>
          <w:trHeight w:val="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37F73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p_45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D1E2B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25C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B24B9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119V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CA386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5A2F1C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E206F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3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F254D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78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6F927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210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12282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356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5D129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5D627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58238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1170DA" w:rsidRPr="001F4223" w14:paraId="586D4DA2" w14:textId="77777777" w:rsidTr="004A1844">
        <w:trPr>
          <w:trHeight w:val="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F7BDF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p_46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01CE9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25C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1FD13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10C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680FE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L56F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9F67DE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6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07016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3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8DDED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28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69029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168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53E2D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197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F108C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309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AC0A6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387T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D6875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1170DA" w:rsidRPr="001F4223" w14:paraId="7E49D041" w14:textId="77777777" w:rsidTr="004A1844">
        <w:trPr>
          <w:trHeight w:val="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826E0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p_47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85637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25C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032C1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197V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7E77D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4863EE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E59CF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3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82474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201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B5035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590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0C177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AE59F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7DFA6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BC9CF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1170DA" w:rsidRPr="001F4223" w14:paraId="14BFB4C9" w14:textId="77777777" w:rsidTr="004A1844">
        <w:trPr>
          <w:trHeight w:val="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74772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p_48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CC7BE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25G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78A16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L201F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91B19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717542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C4377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3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4E194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01T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ED131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C2A41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DD734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5CCB2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A843C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1170DA" w:rsidRPr="001F4223" w14:paraId="496F5E74" w14:textId="77777777" w:rsidTr="004A1844">
        <w:trPr>
          <w:trHeight w:val="80"/>
        </w:trPr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74555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p_49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7B9E33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25C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0FFF1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78C4D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6E584F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ED5F3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3T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27982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144A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C4CD7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CB210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8077A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389F2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9FCC59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  <w:tr w:rsidR="001170DA" w:rsidRPr="001F4223" w14:paraId="7243CEE9" w14:textId="77777777" w:rsidTr="004A1844">
        <w:trPr>
          <w:trHeight w:val="80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87662D" w14:textId="77777777" w:rsidR="001170DA" w:rsidRPr="001F4223" w:rsidRDefault="001170DA" w:rsidP="001170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p_50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67A49C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25C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22F3D4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E59K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F0C8EE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594627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E50B06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3T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E4E29C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3T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D65735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175A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DC729B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717C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2582CC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178175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CE4BEE" w14:textId="77777777" w:rsidR="001170DA" w:rsidRPr="001F4223" w:rsidRDefault="001170DA" w:rsidP="001170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1F4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</w:tr>
    </w:tbl>
    <w:p w14:paraId="382BF0D1" w14:textId="77777777" w:rsidR="00E050EC" w:rsidRPr="00F8646C" w:rsidRDefault="00E050EC" w:rsidP="004A1844">
      <w:pPr>
        <w:spacing w:before="12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S4: Summary of all encoded amino acid and nucleotide substitutions identified in the 50 unique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>nfsA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variants obtained from the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epPCR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library following chloramphenicol selection.</w:t>
      </w:r>
    </w:p>
    <w:p w14:paraId="2E38FBEB" w14:textId="77777777" w:rsidR="004A1844" w:rsidRDefault="004A184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8C24F8E" w14:textId="2A41EE26" w:rsidR="00E050EC" w:rsidRPr="00264A0E" w:rsidRDefault="00E050EC" w:rsidP="00E050EC">
      <w:pPr>
        <w:tabs>
          <w:tab w:val="left" w:pos="5880"/>
        </w:tabs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4A1844">
        <w:rPr>
          <w:rFonts w:ascii="Times New Roman" w:hAnsi="Times New Roman" w:cs="Times New Roman"/>
          <w:b/>
          <w:bCs/>
        </w:rPr>
        <w:t>File 1</w:t>
      </w:r>
      <w:r w:rsidR="00D04F55">
        <w:rPr>
          <w:rFonts w:ascii="Times New Roman" w:hAnsi="Times New Roman" w:cs="Times New Roman"/>
          <w:b/>
          <w:bCs/>
        </w:rPr>
        <w:t>f</w:t>
      </w:r>
    </w:p>
    <w:tbl>
      <w:tblPr>
        <w:tblW w:w="9801" w:type="dxa"/>
        <w:tblLook w:val="04A0" w:firstRow="1" w:lastRow="0" w:firstColumn="1" w:lastColumn="0" w:noHBand="0" w:noVBand="1"/>
      </w:tblPr>
      <w:tblGrid>
        <w:gridCol w:w="790"/>
        <w:gridCol w:w="688"/>
        <w:gridCol w:w="715"/>
        <w:gridCol w:w="706"/>
        <w:gridCol w:w="744"/>
        <w:gridCol w:w="679"/>
        <w:gridCol w:w="669"/>
        <w:gridCol w:w="752"/>
        <w:gridCol w:w="701"/>
        <w:gridCol w:w="701"/>
        <w:gridCol w:w="701"/>
        <w:gridCol w:w="701"/>
        <w:gridCol w:w="666"/>
        <w:gridCol w:w="678"/>
      </w:tblGrid>
      <w:tr w:rsidR="004A1844" w:rsidRPr="004A1844" w14:paraId="2EFBBE18" w14:textId="77777777" w:rsidTr="00CF60F0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8FDDE2" w14:textId="77777777" w:rsidR="004A1844" w:rsidRPr="004A1844" w:rsidRDefault="004A1844" w:rsidP="004A18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4201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73FFC26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Amino acid changes</w:t>
            </w:r>
          </w:p>
        </w:tc>
        <w:tc>
          <w:tcPr>
            <w:tcW w:w="490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B8F781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Nucleotide changes</w:t>
            </w:r>
          </w:p>
        </w:tc>
      </w:tr>
      <w:tr w:rsidR="004A1844" w:rsidRPr="004A1844" w14:paraId="3FD11E11" w14:textId="77777777" w:rsidTr="004A1844">
        <w:trPr>
          <w:trHeight w:val="7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87B55" w14:textId="77777777" w:rsidR="004A1844" w:rsidRPr="004A1844" w:rsidRDefault="004A1844" w:rsidP="004A18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and_1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032D6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N207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B161C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Q182H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BE5E5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F6519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640ED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5C3EC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A3071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620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134B2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A546C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F5BBD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F6203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FECC5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B400B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4D736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</w:tr>
      <w:tr w:rsidR="004A1844" w:rsidRPr="004A1844" w14:paraId="09E50A17" w14:textId="77777777" w:rsidTr="004A1844">
        <w:trPr>
          <w:trHeight w:val="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B37C9" w14:textId="77777777" w:rsidR="004A1844" w:rsidRPr="004A1844" w:rsidRDefault="004A1844" w:rsidP="004A18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and_2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7EA0C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112T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A8189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E198G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840EF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FD456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1B3F7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20AEE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A4492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334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57579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A593G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87407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81EEA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6BFEA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D43BA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C40F6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</w:tr>
      <w:tr w:rsidR="004A1844" w:rsidRPr="004A1844" w14:paraId="691A82EA" w14:textId="77777777" w:rsidTr="004A1844">
        <w:trPr>
          <w:trHeight w:val="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0DD69" w14:textId="77777777" w:rsidR="004A1844" w:rsidRPr="004A1844" w:rsidRDefault="004A1844" w:rsidP="004A18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and_3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AE2CE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V105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BD49F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L201H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8C528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070DC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6A640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4C8AE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39678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T314A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082F1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G324T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C0914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602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52094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F9F36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BC577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340D3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</w:tr>
      <w:tr w:rsidR="004A1844" w:rsidRPr="004A1844" w14:paraId="7914E53E" w14:textId="77777777" w:rsidTr="004A1844">
        <w:trPr>
          <w:trHeight w:val="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D47EB" w14:textId="77777777" w:rsidR="004A1844" w:rsidRPr="004A1844" w:rsidRDefault="004A1844" w:rsidP="004A18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and_4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CC4FC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E75G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DBD62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D82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7172C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099CB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90466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A7613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09983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224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DEB91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2DD43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244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F270A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T609C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970FE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08941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E594D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</w:tr>
      <w:tr w:rsidR="004A1844" w:rsidRPr="004A1844" w14:paraId="5A89236B" w14:textId="77777777" w:rsidTr="004A1844">
        <w:trPr>
          <w:trHeight w:val="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B688C" w14:textId="77777777" w:rsidR="004A1844" w:rsidRPr="004A1844" w:rsidRDefault="004A1844" w:rsidP="004A18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and_5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6816D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FFFC7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42C38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1194A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40785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158C7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78D80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27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C6514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E9A98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D6307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CEB05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0F2BD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D00EB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</w:tr>
      <w:tr w:rsidR="004A1844" w:rsidRPr="004A1844" w14:paraId="39277D7A" w14:textId="77777777" w:rsidTr="004A1844">
        <w:trPr>
          <w:trHeight w:val="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09703" w14:textId="77777777" w:rsidR="004A1844" w:rsidRPr="004A1844" w:rsidRDefault="004A1844" w:rsidP="004A18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and_6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E3172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29V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BB6B5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52I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D24DB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83I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BBD01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W212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E81DE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8E576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7A21B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C86T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2AF2A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126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6B16D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C155T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19444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247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1BD3C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G636T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57A0A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7CA45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</w:tr>
      <w:tr w:rsidR="004A1844" w:rsidRPr="004A1844" w14:paraId="02D15C79" w14:textId="77777777" w:rsidTr="004A1844">
        <w:trPr>
          <w:trHeight w:val="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584F1" w14:textId="77777777" w:rsidR="004A1844" w:rsidRPr="004A1844" w:rsidRDefault="004A1844" w:rsidP="004A18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and_7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9E04D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146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EC024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DFA92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2968B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634BB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1A26F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12E27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G213T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45FFE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436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35FB4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C624T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B3A5C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A9736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7F0DF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07767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</w:tr>
      <w:tr w:rsidR="004A1844" w:rsidRPr="004A1844" w14:paraId="70A13A6D" w14:textId="77777777" w:rsidTr="004A1844">
        <w:trPr>
          <w:trHeight w:val="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54E52" w14:textId="77777777" w:rsidR="004A1844" w:rsidRPr="004A1844" w:rsidRDefault="004A1844" w:rsidP="004A18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and_8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A7AC0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E6V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41C39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13Y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B95F1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D107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41339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09Q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22EED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226T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EFCEF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A3790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17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267E1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C38A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7F10A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105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6DF5B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319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36DEA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26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C8B44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C651T 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780B4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676A</w:t>
            </w:r>
          </w:p>
        </w:tc>
      </w:tr>
      <w:tr w:rsidR="004A1844" w:rsidRPr="004A1844" w14:paraId="653C5C5A" w14:textId="77777777" w:rsidTr="004A1844">
        <w:trPr>
          <w:trHeight w:val="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B5AE9" w14:textId="77777777" w:rsidR="004A1844" w:rsidRPr="004A1844" w:rsidRDefault="004A1844" w:rsidP="004A18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and_9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B8B78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22095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8D17D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98EAF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3CD74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DBAFA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AC883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126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B0C35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156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FECB8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95A24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3D4E4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B2969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08148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</w:tr>
      <w:tr w:rsidR="004A1844" w:rsidRPr="004A1844" w14:paraId="42FE4FB9" w14:textId="77777777" w:rsidTr="004A1844">
        <w:trPr>
          <w:trHeight w:val="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FE78C" w14:textId="77777777" w:rsidR="004A1844" w:rsidRPr="004A1844" w:rsidRDefault="004A1844" w:rsidP="004A18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and_10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2D38F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71T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AC56E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D92V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4D470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N179Y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6D7D5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2C5B1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703CC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9838C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211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874EB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A275T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A13CB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535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623F9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EB709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0BB39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B4337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</w:tr>
      <w:tr w:rsidR="004A1844" w:rsidRPr="004A1844" w14:paraId="67C06FF7" w14:textId="77777777" w:rsidTr="004A1844">
        <w:trPr>
          <w:trHeight w:val="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555A2" w14:textId="77777777" w:rsidR="004A1844" w:rsidRPr="004A1844" w:rsidRDefault="004A1844" w:rsidP="004A18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and_11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2F122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50H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9718E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D162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62402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N207D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04F40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Y207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CFAA7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8BF8C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93766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149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F2037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318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3C7DA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484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6E95C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570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34F4E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619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637DC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T619A 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9A233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</w:tr>
      <w:tr w:rsidR="004A1844" w:rsidRPr="004A1844" w14:paraId="06E1ED96" w14:textId="77777777" w:rsidTr="004A1844">
        <w:trPr>
          <w:trHeight w:val="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45715" w14:textId="77777777" w:rsidR="004A1844" w:rsidRPr="004A1844" w:rsidRDefault="004A1844" w:rsidP="004A18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and_12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DA03D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10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9154E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119V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346AC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B1FB5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C39D2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309AD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70A44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29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19311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356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3CE23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372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8022F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8AD74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2EF96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E5363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</w:tr>
      <w:tr w:rsidR="004A1844" w:rsidRPr="004A1844" w14:paraId="051AA9A3" w14:textId="77777777" w:rsidTr="004A1844">
        <w:trPr>
          <w:trHeight w:val="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44745" w14:textId="77777777" w:rsidR="004A1844" w:rsidRPr="004A1844" w:rsidRDefault="004A1844" w:rsidP="004A18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and_13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EE940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70527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D9F42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364A4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8D43A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27716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F3B72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83D97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F6DAD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F3296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45976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8B832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F3AAB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</w:tr>
      <w:tr w:rsidR="004A1844" w:rsidRPr="004A1844" w14:paraId="32C1CCA6" w14:textId="77777777" w:rsidTr="004A1844">
        <w:trPr>
          <w:trHeight w:val="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A7AE6" w14:textId="77777777" w:rsidR="004A1844" w:rsidRPr="004A1844" w:rsidRDefault="004A1844" w:rsidP="004A18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and_14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9BB99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74V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EA1BE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85H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FC29A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E194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959DA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I228V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8B3BF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47F06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A04D1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221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76E50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G254A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FC93A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A354T 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7B1ED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581C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1B4AD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682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D3A0D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8B919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</w:tr>
      <w:tr w:rsidR="004A1844" w:rsidRPr="004A1844" w14:paraId="540F4258" w14:textId="77777777" w:rsidTr="004A1844">
        <w:trPr>
          <w:trHeight w:val="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4CA9B" w14:textId="77777777" w:rsidR="004A1844" w:rsidRPr="004A1844" w:rsidRDefault="004A1844" w:rsidP="004A18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and_15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D6F08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160H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94DC3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188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91318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E7714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B21BD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A49F2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38D2C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315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BBD09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381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FB2E7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479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EF6F9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563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5967F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B54E4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45EA3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</w:tr>
      <w:tr w:rsidR="004A1844" w:rsidRPr="004A1844" w14:paraId="1AA2C591" w14:textId="77777777" w:rsidTr="004A1844">
        <w:trPr>
          <w:trHeight w:val="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10D79" w14:textId="77777777" w:rsidR="004A1844" w:rsidRPr="004A1844" w:rsidRDefault="004A1844" w:rsidP="004A18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and_16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EC8A7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160H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48583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188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2BA13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92951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2EE08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26812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F5919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315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9F6E9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381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238E4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479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D3A33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563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E9948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B486F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685AC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</w:tr>
      <w:tr w:rsidR="004A1844" w:rsidRPr="004A1844" w14:paraId="7C24DEA2" w14:textId="77777777" w:rsidTr="004A1844">
        <w:trPr>
          <w:trHeight w:val="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21A59" w14:textId="77777777" w:rsidR="004A1844" w:rsidRPr="004A1844" w:rsidRDefault="004A1844" w:rsidP="004A18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and_17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9BDE5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6D3E1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B48D6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61B61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4FF6C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7D25D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E047D" w14:textId="77777777" w:rsidR="004A1844" w:rsidRPr="004A1844" w:rsidRDefault="004A1844" w:rsidP="004A18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ΔG19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F0CEB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F8795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154D8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0A3BC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61ECA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80DC3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</w:tr>
      <w:tr w:rsidR="004A1844" w:rsidRPr="004A1844" w14:paraId="0524A9CA" w14:textId="77777777" w:rsidTr="004A1844">
        <w:trPr>
          <w:trHeight w:val="8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DE32A" w14:textId="77777777" w:rsidR="004A1844" w:rsidRPr="004A1844" w:rsidRDefault="004A1844" w:rsidP="004A18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and_18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094E7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D492B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CDBFF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0BC9F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10AAF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3BD36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E67BA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654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E43BC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92BD5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36E7C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2584C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23FDC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8DC9F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</w:tr>
      <w:tr w:rsidR="004A1844" w:rsidRPr="004A1844" w14:paraId="26A3559B" w14:textId="77777777" w:rsidTr="004A1844">
        <w:trPr>
          <w:trHeight w:val="80"/>
        </w:trPr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25EAE" w14:textId="77777777" w:rsidR="004A1844" w:rsidRPr="004A1844" w:rsidRDefault="004A1844" w:rsidP="004A18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and_19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47312D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P21L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63768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L116I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86321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217H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FB45E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749A6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1346D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95329C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C62T 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34B8F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T346A 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69255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C606T 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87124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G650A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936A4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1ECC5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52E6F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</w:tr>
      <w:tr w:rsidR="004A1844" w:rsidRPr="004A1844" w14:paraId="7F5EBC4A" w14:textId="77777777" w:rsidTr="004A1844">
        <w:trPr>
          <w:trHeight w:val="8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17E9C2" w14:textId="77777777" w:rsidR="004A1844" w:rsidRPr="004A1844" w:rsidRDefault="004A1844" w:rsidP="004A18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and_20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6F9823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16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2C3653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D19Y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2D1685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H69Y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C5DCA3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F83S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AE1767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A118V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C4C17B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D165E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3F6E36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A47G 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740859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G55T 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712C8E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205T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C6FE7B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T248C 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1D85AE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353T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9E4B9D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T495A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C792FD" w14:textId="77777777" w:rsidR="004A1844" w:rsidRPr="004A1844" w:rsidRDefault="004A1844" w:rsidP="004A18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4A18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 </w:t>
            </w:r>
          </w:p>
        </w:tc>
      </w:tr>
    </w:tbl>
    <w:p w14:paraId="4894E196" w14:textId="77777777" w:rsidR="00E050EC" w:rsidRPr="00F8646C" w:rsidRDefault="00E050EC" w:rsidP="004A1844">
      <w:pPr>
        <w:spacing w:before="12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S5: Summary of all encoded amino acid and nucleotide substitutions identified in 20 </w:t>
      </w:r>
      <w:proofErr w:type="gramStart"/>
      <w:r>
        <w:rPr>
          <w:rFonts w:ascii="Times New Roman" w:hAnsi="Times New Roman" w:cs="Times New Roman"/>
          <w:b/>
          <w:bCs/>
          <w:sz w:val="20"/>
          <w:szCs w:val="20"/>
        </w:rPr>
        <w:t>randomly-chosen</w:t>
      </w:r>
      <w:proofErr w:type="gram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>nfsA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variants obtained from the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epPCR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library in the absence of chloramphenicol selection.</w:t>
      </w:r>
    </w:p>
    <w:p w14:paraId="129F1561" w14:textId="77777777" w:rsidR="00E050EC" w:rsidRDefault="00E050EC" w:rsidP="00E050EC"/>
    <w:p w14:paraId="1579D03D" w14:textId="77777777" w:rsidR="00E050EC" w:rsidRPr="000D6E65" w:rsidRDefault="00E050EC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050EC" w:rsidRPr="000D6E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E65"/>
    <w:rsid w:val="000D6E65"/>
    <w:rsid w:val="001170DA"/>
    <w:rsid w:val="00440EBD"/>
    <w:rsid w:val="004A1844"/>
    <w:rsid w:val="005F1CDD"/>
    <w:rsid w:val="009F2D9E"/>
    <w:rsid w:val="00D00621"/>
    <w:rsid w:val="00D04F55"/>
    <w:rsid w:val="00E050EC"/>
    <w:rsid w:val="00E47885"/>
    <w:rsid w:val="00F92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37FA0"/>
  <w15:chartTrackingRefBased/>
  <w15:docId w15:val="{E9085AFF-A833-4B04-A263-4BA7C95AC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6</Pages>
  <Words>1377</Words>
  <Characters>7849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 of Wellington</Company>
  <LinksUpToDate>false</LinksUpToDate>
  <CharactersWithSpaces>9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ckerley</dc:creator>
  <cp:keywords/>
  <dc:description/>
  <cp:lastModifiedBy>David Ackerley</cp:lastModifiedBy>
  <cp:revision>7</cp:revision>
  <dcterms:created xsi:type="dcterms:W3CDTF">2020-11-06T01:33:00Z</dcterms:created>
  <dcterms:modified xsi:type="dcterms:W3CDTF">2020-11-06T02:15:00Z</dcterms:modified>
</cp:coreProperties>
</file>